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5CE23" w14:textId="0FA2B604" w:rsidR="00521F0A" w:rsidRPr="0074453F" w:rsidRDefault="00E93A65" w:rsidP="007B5668">
      <w:pPr>
        <w:rPr>
          <w:b/>
          <w:bCs/>
        </w:rPr>
      </w:pPr>
      <w:r>
        <w:rPr>
          <w:b/>
          <w:bCs/>
        </w:rPr>
        <w:t>Supporting information 2</w:t>
      </w:r>
      <w:r w:rsidRPr="003425A2">
        <w:rPr>
          <w:b/>
          <w:bCs/>
        </w:rPr>
        <w:t>:</w:t>
      </w:r>
      <w:r>
        <w:t xml:space="preserve"> </w:t>
      </w:r>
      <w:r w:rsidRPr="0074453F">
        <w:rPr>
          <w:b/>
          <w:bCs/>
        </w:rPr>
        <w:t>Kinematic Features (median [IQR]) before surgery for Clusters and Control Group.</w:t>
      </w:r>
    </w:p>
    <w:tbl>
      <w:tblPr>
        <w:tblStyle w:val="Grilledutableau"/>
        <w:tblW w:w="15424" w:type="dxa"/>
        <w:tblLayout w:type="fixed"/>
        <w:tblLook w:val="04A0" w:firstRow="1" w:lastRow="0" w:firstColumn="1" w:lastColumn="0" w:noHBand="0" w:noVBand="1"/>
      </w:tblPr>
      <w:tblGrid>
        <w:gridCol w:w="2227"/>
        <w:gridCol w:w="1360"/>
        <w:gridCol w:w="1404"/>
        <w:gridCol w:w="1270"/>
        <w:gridCol w:w="1366"/>
        <w:gridCol w:w="1360"/>
        <w:gridCol w:w="897"/>
        <w:gridCol w:w="898"/>
        <w:gridCol w:w="898"/>
        <w:gridCol w:w="897"/>
        <w:gridCol w:w="898"/>
        <w:gridCol w:w="898"/>
        <w:gridCol w:w="1051"/>
      </w:tblGrid>
      <w:tr w:rsidR="003B71E3" w:rsidRPr="007B5668" w14:paraId="37F7155B" w14:textId="77777777" w:rsidTr="00EC025B">
        <w:trPr>
          <w:trHeight w:val="419"/>
        </w:trPr>
        <w:tc>
          <w:tcPr>
            <w:tcW w:w="2227" w:type="dxa"/>
            <w:vMerge w:val="restart"/>
            <w:shd w:val="clear" w:color="auto" w:fill="D9D9D9" w:themeFill="background1" w:themeFillShade="D9"/>
            <w:vAlign w:val="center"/>
          </w:tcPr>
          <w:p w14:paraId="0992C20B" w14:textId="70F0FF76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shd w:val="clear" w:color="auto" w:fill="D9D9D9" w:themeFill="background1" w:themeFillShade="D9"/>
            <w:vAlign w:val="center"/>
          </w:tcPr>
          <w:p w14:paraId="5E2AD053" w14:textId="68854AF3" w:rsidR="003B71E3" w:rsidRPr="007B5668" w:rsidRDefault="006B1624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4" w:type="dxa"/>
            <w:vMerge w:val="restart"/>
            <w:shd w:val="clear" w:color="auto" w:fill="D9D9D9" w:themeFill="background1" w:themeFillShade="D9"/>
            <w:vAlign w:val="center"/>
          </w:tcPr>
          <w:p w14:paraId="2B86E010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uster 1 </w:t>
            </w:r>
          </w:p>
          <w:p w14:paraId="704E8C78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59)</w:t>
            </w:r>
          </w:p>
        </w:tc>
        <w:tc>
          <w:tcPr>
            <w:tcW w:w="1270" w:type="dxa"/>
            <w:vMerge w:val="restart"/>
            <w:shd w:val="clear" w:color="auto" w:fill="D9D9D9" w:themeFill="background1" w:themeFillShade="D9"/>
            <w:vAlign w:val="center"/>
          </w:tcPr>
          <w:p w14:paraId="106FBC73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uster 2 </w:t>
            </w:r>
          </w:p>
          <w:p w14:paraId="299D4E23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366" w:type="dxa"/>
            <w:vMerge w:val="restart"/>
            <w:shd w:val="clear" w:color="auto" w:fill="D9D9D9" w:themeFill="background1" w:themeFillShade="D9"/>
            <w:vAlign w:val="center"/>
          </w:tcPr>
          <w:p w14:paraId="12CB5DB3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3</w:t>
            </w:r>
          </w:p>
          <w:p w14:paraId="1ED64C5C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360" w:type="dxa"/>
            <w:vMerge w:val="restart"/>
            <w:shd w:val="clear" w:color="auto" w:fill="D9D9D9" w:themeFill="background1" w:themeFillShade="D9"/>
            <w:vAlign w:val="center"/>
          </w:tcPr>
          <w:p w14:paraId="1E3C1EF8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897" w:type="dxa"/>
            <w:vMerge w:val="restart"/>
            <w:shd w:val="clear" w:color="auto" w:fill="D9D9D9" w:themeFill="background1" w:themeFillShade="D9"/>
            <w:vAlign w:val="center"/>
          </w:tcPr>
          <w:p w14:paraId="6747689A" w14:textId="3A6CB1EE" w:rsidR="003B71E3" w:rsidRPr="007B5668" w:rsidRDefault="003B71E3" w:rsidP="00EC025B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W</w:t>
            </w:r>
          </w:p>
        </w:tc>
        <w:tc>
          <w:tcPr>
            <w:tcW w:w="2693" w:type="dxa"/>
            <w:gridSpan w:val="3"/>
            <w:shd w:val="clear" w:color="auto" w:fill="D9D9D9" w:themeFill="background1" w:themeFillShade="D9"/>
            <w:vAlign w:val="center"/>
          </w:tcPr>
          <w:p w14:paraId="3984C884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ween Clusters Comp.</w:t>
            </w:r>
          </w:p>
        </w:tc>
        <w:tc>
          <w:tcPr>
            <w:tcW w:w="2847" w:type="dxa"/>
            <w:gridSpan w:val="3"/>
            <w:shd w:val="clear" w:color="auto" w:fill="D9D9D9" w:themeFill="background1" w:themeFillShade="D9"/>
            <w:vAlign w:val="center"/>
          </w:tcPr>
          <w:p w14:paraId="360D515C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. with Control Group</w:t>
            </w:r>
          </w:p>
        </w:tc>
      </w:tr>
      <w:tr w:rsidR="003B71E3" w:rsidRPr="007B5668" w14:paraId="2C57BA7B" w14:textId="77777777" w:rsidTr="00FF6D61">
        <w:trPr>
          <w:trHeight w:val="418"/>
        </w:trPr>
        <w:tc>
          <w:tcPr>
            <w:tcW w:w="2227" w:type="dxa"/>
            <w:vMerge/>
            <w:shd w:val="clear" w:color="auto" w:fill="D9D9D9" w:themeFill="background1" w:themeFillShade="D9"/>
            <w:vAlign w:val="center"/>
          </w:tcPr>
          <w:p w14:paraId="1CFB2338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shd w:val="clear" w:color="auto" w:fill="D9D9D9" w:themeFill="background1" w:themeFillShade="D9"/>
            <w:vAlign w:val="center"/>
          </w:tcPr>
          <w:p w14:paraId="6982E90B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vMerge/>
            <w:shd w:val="clear" w:color="auto" w:fill="D9D9D9" w:themeFill="background1" w:themeFillShade="D9"/>
            <w:vAlign w:val="center"/>
          </w:tcPr>
          <w:p w14:paraId="5E3332B2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14:paraId="6D2CBF7C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vMerge/>
            <w:shd w:val="clear" w:color="auto" w:fill="D9D9D9" w:themeFill="background1" w:themeFillShade="D9"/>
            <w:vAlign w:val="center"/>
          </w:tcPr>
          <w:p w14:paraId="68BAFCAB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shd w:val="clear" w:color="auto" w:fill="D9D9D9" w:themeFill="background1" w:themeFillShade="D9"/>
            <w:vAlign w:val="center"/>
          </w:tcPr>
          <w:p w14:paraId="687C1970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D9D9D9" w:themeFill="background1" w:themeFillShade="D9"/>
            <w:vAlign w:val="center"/>
          </w:tcPr>
          <w:p w14:paraId="7BE8DE69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2FA96499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1084FE34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5918C258" w14:textId="77777777" w:rsidR="003B71E3" w:rsidRPr="007B5668" w:rsidRDefault="003B71E3" w:rsidP="001161C8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25E47F50" w14:textId="794FF3EF" w:rsidR="003B71E3" w:rsidRPr="007B5668" w:rsidRDefault="000239B5" w:rsidP="001161C8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49F4F5A1" w14:textId="0B4E0E4A" w:rsidR="003B71E3" w:rsidRPr="007B5668" w:rsidRDefault="003B71E3" w:rsidP="001161C8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0239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center"/>
          </w:tcPr>
          <w:p w14:paraId="55800BF6" w14:textId="4C86E71A" w:rsidR="003B71E3" w:rsidRPr="007B5668" w:rsidRDefault="003B71E3" w:rsidP="001161C8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0239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D66918" w:rsidRPr="00B32BF9" w14:paraId="66EE3F8A" w14:textId="77777777" w:rsidTr="003C4DBB">
        <w:tc>
          <w:tcPr>
            <w:tcW w:w="15424" w:type="dxa"/>
            <w:gridSpan w:val="13"/>
            <w:shd w:val="clear" w:color="auto" w:fill="D9D9D9" w:themeFill="background1" w:themeFillShade="D9"/>
            <w:vAlign w:val="bottom"/>
          </w:tcPr>
          <w:p w14:paraId="690B05E6" w14:textId="2A0CDCF5" w:rsidR="00D66918" w:rsidRPr="00D66918" w:rsidRDefault="00D66918" w:rsidP="006B1624">
            <w:pPr>
              <w:spacing w:beforeLines="40" w:before="96" w:afterLines="40" w:after="96"/>
              <w:rPr>
                <w:rFonts w:ascii="Aptos Narrow" w:hAnsi="Aptos Narrow"/>
                <w:b/>
                <w:bCs/>
                <w:color w:val="000000"/>
              </w:rPr>
            </w:pPr>
            <w:r w:rsidRPr="00D66918">
              <w:rPr>
                <w:rFonts w:ascii="Arial" w:hAnsi="Arial" w:cs="Arial"/>
                <w:b/>
                <w:bCs/>
                <w:sz w:val="20"/>
                <w:szCs w:val="20"/>
              </w:rPr>
              <w:t>Thorax</w:t>
            </w:r>
          </w:p>
        </w:tc>
      </w:tr>
      <w:tr w:rsidR="006B1624" w:rsidRPr="00B32BF9" w14:paraId="68431F68" w14:textId="77777777" w:rsidTr="00AE3844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E7BC24" w14:textId="28B24631" w:rsidR="006B1624" w:rsidRPr="00B32BF9" w:rsidRDefault="00D66918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ittal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182979B0" w14:textId="2E9FDAC4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Sa</w:t>
            </w:r>
            <w:proofErr w:type="spellEnd"/>
          </w:p>
        </w:tc>
        <w:tc>
          <w:tcPr>
            <w:tcW w:w="1404" w:type="dxa"/>
            <w:vAlign w:val="bottom"/>
          </w:tcPr>
          <w:p w14:paraId="0A2E08CB" w14:textId="7B5C44ED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4 [7]</w:t>
            </w:r>
          </w:p>
        </w:tc>
        <w:tc>
          <w:tcPr>
            <w:tcW w:w="1270" w:type="dxa"/>
            <w:vAlign w:val="bottom"/>
          </w:tcPr>
          <w:p w14:paraId="2313FB89" w14:textId="1DCD4258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6 [8.4]</w:t>
            </w:r>
          </w:p>
        </w:tc>
        <w:tc>
          <w:tcPr>
            <w:tcW w:w="1366" w:type="dxa"/>
            <w:vAlign w:val="bottom"/>
          </w:tcPr>
          <w:p w14:paraId="50A57B8E" w14:textId="6676E263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 [8]</w:t>
            </w:r>
          </w:p>
        </w:tc>
        <w:tc>
          <w:tcPr>
            <w:tcW w:w="1360" w:type="dxa"/>
            <w:vAlign w:val="bottom"/>
          </w:tcPr>
          <w:p w14:paraId="7781C6AE" w14:textId="79D7E78C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4 [6.9]</w:t>
            </w:r>
          </w:p>
        </w:tc>
        <w:tc>
          <w:tcPr>
            <w:tcW w:w="897" w:type="dxa"/>
            <w:vAlign w:val="bottom"/>
          </w:tcPr>
          <w:p w14:paraId="48B00815" w14:textId="6ADAE22A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37</w:t>
            </w:r>
          </w:p>
        </w:tc>
        <w:tc>
          <w:tcPr>
            <w:tcW w:w="898" w:type="dxa"/>
            <w:vAlign w:val="bottom"/>
          </w:tcPr>
          <w:p w14:paraId="2432E5AC" w14:textId="6A234C48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5</w:t>
            </w:r>
          </w:p>
        </w:tc>
        <w:tc>
          <w:tcPr>
            <w:tcW w:w="898" w:type="dxa"/>
            <w:vAlign w:val="bottom"/>
          </w:tcPr>
          <w:p w14:paraId="4FA1BB5E" w14:textId="67325D11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0A9DF4B8" w14:textId="12293922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8C1FC13" w14:textId="52818CAA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4F05ECF" w14:textId="4EFE4241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44721958" w14:textId="0B40920E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6B1624" w:rsidRPr="00B32BF9" w14:paraId="147375C9" w14:textId="77777777" w:rsidTr="00AE3844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2CCAC8" w14:textId="3ADA17A8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2D6C23CA" w14:textId="45986533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Sb</w:t>
            </w:r>
            <w:proofErr w:type="spellEnd"/>
          </w:p>
        </w:tc>
        <w:tc>
          <w:tcPr>
            <w:tcW w:w="1404" w:type="dxa"/>
            <w:vAlign w:val="bottom"/>
          </w:tcPr>
          <w:p w14:paraId="28A5BAA6" w14:textId="472FDFC7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7 [7.2]</w:t>
            </w:r>
          </w:p>
        </w:tc>
        <w:tc>
          <w:tcPr>
            <w:tcW w:w="1270" w:type="dxa"/>
            <w:vAlign w:val="bottom"/>
          </w:tcPr>
          <w:p w14:paraId="78F649F8" w14:textId="12A8B415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8 [8]</w:t>
            </w:r>
          </w:p>
        </w:tc>
        <w:tc>
          <w:tcPr>
            <w:tcW w:w="1366" w:type="dxa"/>
            <w:vAlign w:val="bottom"/>
          </w:tcPr>
          <w:p w14:paraId="1B809CDE" w14:textId="6D11347C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1 [7.7]</w:t>
            </w:r>
          </w:p>
        </w:tc>
        <w:tc>
          <w:tcPr>
            <w:tcW w:w="1360" w:type="dxa"/>
            <w:vAlign w:val="bottom"/>
          </w:tcPr>
          <w:p w14:paraId="300EA82C" w14:textId="4817755A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5 [6.9]</w:t>
            </w:r>
          </w:p>
        </w:tc>
        <w:tc>
          <w:tcPr>
            <w:tcW w:w="897" w:type="dxa"/>
            <w:vAlign w:val="bottom"/>
          </w:tcPr>
          <w:p w14:paraId="3D566A50" w14:textId="46FDE4B9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7396018" w14:textId="153C5DAF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F285B2D" w14:textId="47E2B932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3A3E9AC0" w14:textId="5FE79CF6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EC38395" w14:textId="537D757D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D9B97B5" w14:textId="0F111A60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5517FDE1" w14:textId="1E2D7FD0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6B1624" w:rsidRPr="00B32BF9" w14:paraId="021B99B4" w14:textId="77777777" w:rsidTr="00AE3844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4469C0" w14:textId="5BCA5D99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3999E51C" w14:textId="026F20C2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TASc</w:t>
            </w:r>
          </w:p>
        </w:tc>
        <w:tc>
          <w:tcPr>
            <w:tcW w:w="1404" w:type="dxa"/>
            <w:vAlign w:val="bottom"/>
          </w:tcPr>
          <w:p w14:paraId="5FF72E79" w14:textId="528D051C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6 [6.8]</w:t>
            </w:r>
          </w:p>
        </w:tc>
        <w:tc>
          <w:tcPr>
            <w:tcW w:w="1270" w:type="dxa"/>
            <w:vAlign w:val="bottom"/>
          </w:tcPr>
          <w:p w14:paraId="28BEC6DA" w14:textId="0709E602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4 [8.2]</w:t>
            </w:r>
          </w:p>
        </w:tc>
        <w:tc>
          <w:tcPr>
            <w:tcW w:w="1366" w:type="dxa"/>
            <w:vAlign w:val="bottom"/>
          </w:tcPr>
          <w:p w14:paraId="39DF6C71" w14:textId="21C97E3F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2 [9.4]</w:t>
            </w:r>
          </w:p>
        </w:tc>
        <w:tc>
          <w:tcPr>
            <w:tcW w:w="1360" w:type="dxa"/>
            <w:vAlign w:val="bottom"/>
          </w:tcPr>
          <w:p w14:paraId="4B4FFD52" w14:textId="49FCEE1C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2 [7.4]</w:t>
            </w:r>
          </w:p>
        </w:tc>
        <w:tc>
          <w:tcPr>
            <w:tcW w:w="897" w:type="dxa"/>
            <w:vAlign w:val="bottom"/>
          </w:tcPr>
          <w:p w14:paraId="56B61D90" w14:textId="07477CFF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9</w:t>
            </w:r>
          </w:p>
        </w:tc>
        <w:tc>
          <w:tcPr>
            <w:tcW w:w="898" w:type="dxa"/>
            <w:vAlign w:val="bottom"/>
          </w:tcPr>
          <w:p w14:paraId="2398F0EF" w14:textId="5C92E76D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7</w:t>
            </w:r>
          </w:p>
        </w:tc>
        <w:tc>
          <w:tcPr>
            <w:tcW w:w="898" w:type="dxa"/>
            <w:vAlign w:val="bottom"/>
          </w:tcPr>
          <w:p w14:paraId="3D5FCF93" w14:textId="0AC5218F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1FAB1092" w14:textId="47A52013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0A78689" w14:textId="24CC4A6D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5E0F2E9" w14:textId="4C50030D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11D3B6E1" w14:textId="3491E031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35</w:t>
            </w:r>
          </w:p>
        </w:tc>
      </w:tr>
      <w:tr w:rsidR="006B1624" w:rsidRPr="00B32BF9" w14:paraId="1F169728" w14:textId="77777777" w:rsidTr="00AE3844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184705" w14:textId="7D75A10D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3A6966FB" w14:textId="7C487409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Sd</w:t>
            </w:r>
            <w:proofErr w:type="spellEnd"/>
          </w:p>
        </w:tc>
        <w:tc>
          <w:tcPr>
            <w:tcW w:w="1404" w:type="dxa"/>
            <w:vAlign w:val="bottom"/>
          </w:tcPr>
          <w:p w14:paraId="78A06EB1" w14:textId="5B5282CD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4 [7.7]</w:t>
            </w:r>
          </w:p>
        </w:tc>
        <w:tc>
          <w:tcPr>
            <w:tcW w:w="1270" w:type="dxa"/>
            <w:vAlign w:val="bottom"/>
          </w:tcPr>
          <w:p w14:paraId="3DC36F64" w14:textId="0770EBDC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5 [8.1]</w:t>
            </w:r>
          </w:p>
        </w:tc>
        <w:tc>
          <w:tcPr>
            <w:tcW w:w="1366" w:type="dxa"/>
            <w:vAlign w:val="bottom"/>
          </w:tcPr>
          <w:p w14:paraId="0D95292C" w14:textId="1215144B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 [7.8]</w:t>
            </w:r>
          </w:p>
        </w:tc>
        <w:tc>
          <w:tcPr>
            <w:tcW w:w="1360" w:type="dxa"/>
            <w:vAlign w:val="bottom"/>
          </w:tcPr>
          <w:p w14:paraId="2E59284B" w14:textId="4DB82BA8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3 [7.2]</w:t>
            </w:r>
          </w:p>
        </w:tc>
        <w:tc>
          <w:tcPr>
            <w:tcW w:w="897" w:type="dxa"/>
            <w:vAlign w:val="bottom"/>
          </w:tcPr>
          <w:p w14:paraId="2D6B9EA3" w14:textId="2D6F9E87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98" w:type="dxa"/>
            <w:vAlign w:val="bottom"/>
          </w:tcPr>
          <w:p w14:paraId="14B1A171" w14:textId="2E217A5C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3</w:t>
            </w:r>
          </w:p>
        </w:tc>
        <w:tc>
          <w:tcPr>
            <w:tcW w:w="898" w:type="dxa"/>
            <w:vAlign w:val="bottom"/>
          </w:tcPr>
          <w:p w14:paraId="7D8B37CD" w14:textId="555FE2AD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60E8A5D0" w14:textId="5A87FD15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82DFD98" w14:textId="2E050099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76692AC" w14:textId="10F4ABA0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051" w:type="dxa"/>
            <w:vAlign w:val="bottom"/>
          </w:tcPr>
          <w:p w14:paraId="3515C440" w14:textId="1568DBE4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6B1624" w:rsidRPr="00B32BF9" w14:paraId="0B1E6C7F" w14:textId="77777777" w:rsidTr="00AE3844"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6F58A" w14:textId="24B07433" w:rsidR="006B1624" w:rsidRPr="00830838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79969A6D" w14:textId="02987B01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21AF4C00" w14:textId="72C8673B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7 [1.4]</w:t>
            </w:r>
          </w:p>
        </w:tc>
        <w:tc>
          <w:tcPr>
            <w:tcW w:w="1270" w:type="dxa"/>
            <w:vAlign w:val="bottom"/>
          </w:tcPr>
          <w:p w14:paraId="5D034DFA" w14:textId="0D2D457D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5 [1.6]</w:t>
            </w:r>
          </w:p>
        </w:tc>
        <w:tc>
          <w:tcPr>
            <w:tcW w:w="1366" w:type="dxa"/>
            <w:vAlign w:val="bottom"/>
          </w:tcPr>
          <w:p w14:paraId="62D34F94" w14:textId="1CCF740D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 [2.2]</w:t>
            </w:r>
          </w:p>
        </w:tc>
        <w:tc>
          <w:tcPr>
            <w:tcW w:w="1360" w:type="dxa"/>
            <w:vAlign w:val="bottom"/>
          </w:tcPr>
          <w:p w14:paraId="5FA0BFD9" w14:textId="5DA3CD92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4 [0.9]</w:t>
            </w:r>
          </w:p>
        </w:tc>
        <w:tc>
          <w:tcPr>
            <w:tcW w:w="897" w:type="dxa"/>
            <w:vAlign w:val="bottom"/>
          </w:tcPr>
          <w:p w14:paraId="34ECD4EE" w14:textId="70123260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7CB173EB" w14:textId="05239300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EB8E6D2" w14:textId="40CB1FDF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567BE838" w14:textId="4B9282AE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A8895B1" w14:textId="4EAC30CA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14E38FFB" w14:textId="3ED89E95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79173A24" w14:textId="174894DF" w:rsidR="006B1624" w:rsidRPr="00B32BF9" w:rsidRDefault="006B1624" w:rsidP="006B1624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D66918" w:rsidRPr="00B32BF9" w14:paraId="3409EE90" w14:textId="77777777" w:rsidTr="00AE3844"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0FF74A" w14:textId="5628F0C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168E8EA7" w14:textId="614B23E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TAFa</w:t>
            </w:r>
          </w:p>
        </w:tc>
        <w:tc>
          <w:tcPr>
            <w:tcW w:w="1404" w:type="dxa"/>
            <w:vAlign w:val="bottom"/>
          </w:tcPr>
          <w:p w14:paraId="76035C0F" w14:textId="1AAD6BC0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2 [2.8]</w:t>
            </w:r>
          </w:p>
        </w:tc>
        <w:tc>
          <w:tcPr>
            <w:tcW w:w="1270" w:type="dxa"/>
            <w:vAlign w:val="bottom"/>
          </w:tcPr>
          <w:p w14:paraId="79EF8F8D" w14:textId="0A0B70E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6 [2.5]</w:t>
            </w:r>
          </w:p>
        </w:tc>
        <w:tc>
          <w:tcPr>
            <w:tcW w:w="1366" w:type="dxa"/>
            <w:vAlign w:val="bottom"/>
          </w:tcPr>
          <w:p w14:paraId="766307D6" w14:textId="73F6303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3 [2.4]</w:t>
            </w:r>
          </w:p>
        </w:tc>
        <w:tc>
          <w:tcPr>
            <w:tcW w:w="1360" w:type="dxa"/>
            <w:vAlign w:val="bottom"/>
          </w:tcPr>
          <w:p w14:paraId="50308112" w14:textId="46A3BA7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3 [2.6]</w:t>
            </w:r>
          </w:p>
        </w:tc>
        <w:tc>
          <w:tcPr>
            <w:tcW w:w="897" w:type="dxa"/>
            <w:vAlign w:val="bottom"/>
          </w:tcPr>
          <w:p w14:paraId="6FD471C4" w14:textId="1234579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41D716D" w14:textId="7D113430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8953AF0" w14:textId="180C0AB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5002E8F2" w14:textId="2103593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AAF6B00" w14:textId="18821A7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6A8A5BB" w14:textId="523E741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1EEAE2C2" w14:textId="40F871E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:rsidRPr="00B32BF9" w14:paraId="19F399BD" w14:textId="77777777" w:rsidTr="00AE3844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868AD4" w14:textId="7D656EC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2388C9FF" w14:textId="16371CD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Fb</w:t>
            </w:r>
            <w:proofErr w:type="spellEnd"/>
          </w:p>
        </w:tc>
        <w:tc>
          <w:tcPr>
            <w:tcW w:w="1404" w:type="dxa"/>
            <w:vAlign w:val="bottom"/>
          </w:tcPr>
          <w:p w14:paraId="51BA1387" w14:textId="5B5B119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6 [3.8]</w:t>
            </w:r>
          </w:p>
        </w:tc>
        <w:tc>
          <w:tcPr>
            <w:tcW w:w="1270" w:type="dxa"/>
            <w:vAlign w:val="bottom"/>
          </w:tcPr>
          <w:p w14:paraId="6A8BFE5A" w14:textId="4FBFB13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 [4]</w:t>
            </w:r>
          </w:p>
        </w:tc>
        <w:tc>
          <w:tcPr>
            <w:tcW w:w="1366" w:type="dxa"/>
            <w:vAlign w:val="bottom"/>
          </w:tcPr>
          <w:p w14:paraId="17A9BA82" w14:textId="07FF5F0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.9 [3.6]</w:t>
            </w:r>
          </w:p>
        </w:tc>
        <w:tc>
          <w:tcPr>
            <w:tcW w:w="1360" w:type="dxa"/>
            <w:vAlign w:val="bottom"/>
          </w:tcPr>
          <w:p w14:paraId="6564D1B6" w14:textId="6AEC8E2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.5 [3]</w:t>
            </w:r>
          </w:p>
        </w:tc>
        <w:tc>
          <w:tcPr>
            <w:tcW w:w="897" w:type="dxa"/>
            <w:vAlign w:val="bottom"/>
          </w:tcPr>
          <w:p w14:paraId="67CE0DB4" w14:textId="1015E0AF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6F0A361" w14:textId="325958B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8B8BD25" w14:textId="28AE293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223D066A" w14:textId="3C702C0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A2BDF69" w14:textId="3655C47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1</w:t>
            </w:r>
          </w:p>
        </w:tc>
        <w:tc>
          <w:tcPr>
            <w:tcW w:w="898" w:type="dxa"/>
            <w:vAlign w:val="bottom"/>
          </w:tcPr>
          <w:p w14:paraId="20267CE3" w14:textId="135FAEE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7F91DDB6" w14:textId="58C49B7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D66918" w14:paraId="48E5FD1E" w14:textId="77777777" w:rsidTr="00AE3844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6A4742" w14:textId="3757FE3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383C91A8" w14:textId="098C369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Fc</w:t>
            </w:r>
            <w:proofErr w:type="spellEnd"/>
          </w:p>
        </w:tc>
        <w:tc>
          <w:tcPr>
            <w:tcW w:w="1404" w:type="dxa"/>
            <w:vAlign w:val="bottom"/>
          </w:tcPr>
          <w:p w14:paraId="06ACBC6A" w14:textId="6317E27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3 [3.8]</w:t>
            </w:r>
          </w:p>
        </w:tc>
        <w:tc>
          <w:tcPr>
            <w:tcW w:w="1270" w:type="dxa"/>
            <w:vAlign w:val="bottom"/>
          </w:tcPr>
          <w:p w14:paraId="2BC4F4F1" w14:textId="26583A10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6 [1.9]</w:t>
            </w:r>
          </w:p>
        </w:tc>
        <w:tc>
          <w:tcPr>
            <w:tcW w:w="1366" w:type="dxa"/>
            <w:vAlign w:val="bottom"/>
          </w:tcPr>
          <w:p w14:paraId="3DF59180" w14:textId="21B8463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9 [2.4]</w:t>
            </w:r>
          </w:p>
        </w:tc>
        <w:tc>
          <w:tcPr>
            <w:tcW w:w="1360" w:type="dxa"/>
            <w:vAlign w:val="bottom"/>
          </w:tcPr>
          <w:p w14:paraId="10DBAE13" w14:textId="35697921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6 [2.8]</w:t>
            </w:r>
          </w:p>
        </w:tc>
        <w:tc>
          <w:tcPr>
            <w:tcW w:w="897" w:type="dxa"/>
            <w:vAlign w:val="bottom"/>
          </w:tcPr>
          <w:p w14:paraId="56B1C8D2" w14:textId="2A58AAB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D7209C9" w14:textId="269A5CD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AEE5AA2" w14:textId="0AE8719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4517C102" w14:textId="125A33E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B54407E" w14:textId="2986D9ED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A3B08A7" w14:textId="35630FDF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35C7B135" w14:textId="3464AF63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2EC14A3B" w14:textId="77777777" w:rsidTr="00AE3844"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F0AEC" w14:textId="45C0851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0AB2D861" w14:textId="15A9267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0A23B026" w14:textId="15361B6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2 [2.7]</w:t>
            </w:r>
          </w:p>
        </w:tc>
        <w:tc>
          <w:tcPr>
            <w:tcW w:w="1270" w:type="dxa"/>
            <w:vAlign w:val="bottom"/>
          </w:tcPr>
          <w:p w14:paraId="16294A0B" w14:textId="57C5BBF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5 [2.7]</w:t>
            </w:r>
          </w:p>
        </w:tc>
        <w:tc>
          <w:tcPr>
            <w:tcW w:w="1366" w:type="dxa"/>
            <w:vAlign w:val="bottom"/>
          </w:tcPr>
          <w:p w14:paraId="490A503A" w14:textId="57C80CF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2 [4.6]</w:t>
            </w:r>
          </w:p>
        </w:tc>
        <w:tc>
          <w:tcPr>
            <w:tcW w:w="1360" w:type="dxa"/>
            <w:vAlign w:val="bottom"/>
          </w:tcPr>
          <w:p w14:paraId="2BB49ECF" w14:textId="30A6B966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6 [2.2]</w:t>
            </w:r>
          </w:p>
        </w:tc>
        <w:tc>
          <w:tcPr>
            <w:tcW w:w="897" w:type="dxa"/>
            <w:vAlign w:val="bottom"/>
          </w:tcPr>
          <w:p w14:paraId="4B3D2797" w14:textId="07234B1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424B522" w14:textId="700433F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F4594B3" w14:textId="6C4AE55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7B66451B" w14:textId="104E488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D7611D9" w14:textId="26421760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597812E" w14:textId="508782A9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3043A943" w14:textId="79AC5D7D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D66918" w14:paraId="4374E979" w14:textId="77777777" w:rsidTr="00AE3844"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48DA9C" w14:textId="0FCE69B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Transverse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56F75176" w14:textId="7CB96CD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Ta</w:t>
            </w:r>
            <w:proofErr w:type="spellEnd"/>
          </w:p>
        </w:tc>
        <w:tc>
          <w:tcPr>
            <w:tcW w:w="1404" w:type="dxa"/>
            <w:vAlign w:val="bottom"/>
          </w:tcPr>
          <w:p w14:paraId="68FCFDF2" w14:textId="709231A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1 [4.2]</w:t>
            </w:r>
          </w:p>
        </w:tc>
        <w:tc>
          <w:tcPr>
            <w:tcW w:w="1270" w:type="dxa"/>
            <w:vAlign w:val="bottom"/>
          </w:tcPr>
          <w:p w14:paraId="4CA72433" w14:textId="3387A5B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 [3.4]</w:t>
            </w:r>
          </w:p>
        </w:tc>
        <w:tc>
          <w:tcPr>
            <w:tcW w:w="1366" w:type="dxa"/>
            <w:vAlign w:val="bottom"/>
          </w:tcPr>
          <w:p w14:paraId="432498F6" w14:textId="75ED336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1 [3.1]</w:t>
            </w:r>
          </w:p>
        </w:tc>
        <w:tc>
          <w:tcPr>
            <w:tcW w:w="1360" w:type="dxa"/>
            <w:vAlign w:val="bottom"/>
          </w:tcPr>
          <w:p w14:paraId="6E0CE670" w14:textId="27DA9D30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.9 [4.1]</w:t>
            </w:r>
          </w:p>
        </w:tc>
        <w:tc>
          <w:tcPr>
            <w:tcW w:w="897" w:type="dxa"/>
            <w:vAlign w:val="bottom"/>
          </w:tcPr>
          <w:p w14:paraId="7FF1450E" w14:textId="08CD041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5F3195A" w14:textId="3C22D56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A2087DC" w14:textId="1F618B3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0D08C78F" w14:textId="7C276D30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4DC7B1D" w14:textId="0F94B5F6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96BC9EC" w14:textId="57156B05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772E3A06" w14:textId="6BB771AF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4A5508F7" w14:textId="77777777" w:rsidTr="00AE3844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3FED40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437D6753" w14:textId="779142B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Tb</w:t>
            </w:r>
            <w:proofErr w:type="spellEnd"/>
          </w:p>
        </w:tc>
        <w:tc>
          <w:tcPr>
            <w:tcW w:w="1404" w:type="dxa"/>
            <w:vAlign w:val="bottom"/>
          </w:tcPr>
          <w:p w14:paraId="3CF1A209" w14:textId="1AB9D90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 [4]</w:t>
            </w:r>
          </w:p>
        </w:tc>
        <w:tc>
          <w:tcPr>
            <w:tcW w:w="1270" w:type="dxa"/>
            <w:vAlign w:val="bottom"/>
          </w:tcPr>
          <w:p w14:paraId="1CE206AB" w14:textId="66C793F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6 [3.3]</w:t>
            </w:r>
          </w:p>
        </w:tc>
        <w:tc>
          <w:tcPr>
            <w:tcW w:w="1366" w:type="dxa"/>
            <w:vAlign w:val="bottom"/>
          </w:tcPr>
          <w:p w14:paraId="262687F8" w14:textId="1184744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 [4.6]</w:t>
            </w:r>
          </w:p>
        </w:tc>
        <w:tc>
          <w:tcPr>
            <w:tcW w:w="1360" w:type="dxa"/>
            <w:vAlign w:val="bottom"/>
          </w:tcPr>
          <w:p w14:paraId="2F3AF143" w14:textId="216E7455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1 [4.6]</w:t>
            </w:r>
          </w:p>
        </w:tc>
        <w:tc>
          <w:tcPr>
            <w:tcW w:w="897" w:type="dxa"/>
            <w:vAlign w:val="bottom"/>
          </w:tcPr>
          <w:p w14:paraId="03466BB7" w14:textId="2571A9D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F9EECD3" w14:textId="148E339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EF02DF9" w14:textId="2E5EEDF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6F2099B2" w14:textId="0ADB239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0B5459D" w14:textId="13F07CE5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53C6CEE" w14:textId="0BF42367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0A2BB896" w14:textId="2FFEE176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2B7B66D4" w14:textId="77777777" w:rsidTr="00AE3844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67EF97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6C5F6020" w14:textId="601C4AC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21F79786" w14:textId="386E79A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4 [3.6]</w:t>
            </w:r>
          </w:p>
        </w:tc>
        <w:tc>
          <w:tcPr>
            <w:tcW w:w="1270" w:type="dxa"/>
            <w:vAlign w:val="bottom"/>
          </w:tcPr>
          <w:p w14:paraId="327CB8BC" w14:textId="013D098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4 [3.2]</w:t>
            </w:r>
          </w:p>
        </w:tc>
        <w:tc>
          <w:tcPr>
            <w:tcW w:w="1366" w:type="dxa"/>
            <w:vAlign w:val="bottom"/>
          </w:tcPr>
          <w:p w14:paraId="75C7E1F4" w14:textId="1DA44DE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3 [2.4]</w:t>
            </w:r>
          </w:p>
        </w:tc>
        <w:tc>
          <w:tcPr>
            <w:tcW w:w="1360" w:type="dxa"/>
            <w:vAlign w:val="bottom"/>
          </w:tcPr>
          <w:p w14:paraId="10344FCB" w14:textId="434E3F8F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5 [4.3]</w:t>
            </w:r>
          </w:p>
        </w:tc>
        <w:tc>
          <w:tcPr>
            <w:tcW w:w="897" w:type="dxa"/>
            <w:vAlign w:val="bottom"/>
          </w:tcPr>
          <w:p w14:paraId="41E5E5DA" w14:textId="2BE93AB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BAFC47F" w14:textId="2D7E2D8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1120FFC" w14:textId="5CA5BD4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7CFBF3D6" w14:textId="5D5C3FB0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8C648E8" w14:textId="3704216C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9E7E957" w14:textId="348307F3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70EF6826" w14:textId="21D4B558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44FC48F0" w14:textId="77777777" w:rsidTr="003C4DBB">
        <w:tc>
          <w:tcPr>
            <w:tcW w:w="15424" w:type="dxa"/>
            <w:gridSpan w:val="13"/>
            <w:shd w:val="clear" w:color="auto" w:fill="D9D9D9" w:themeFill="background1" w:themeFillShade="D9"/>
            <w:vAlign w:val="bottom"/>
          </w:tcPr>
          <w:p w14:paraId="3C41D7B0" w14:textId="00209175" w:rsidR="00D66918" w:rsidRDefault="00D66918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lvis</w:t>
            </w:r>
          </w:p>
        </w:tc>
      </w:tr>
      <w:tr w:rsidR="00D66918" w14:paraId="6426C6E3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2F6AE4" w14:textId="339E241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agittal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60248372" w14:textId="54DA5D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ASa</w:t>
            </w:r>
          </w:p>
        </w:tc>
        <w:tc>
          <w:tcPr>
            <w:tcW w:w="1404" w:type="dxa"/>
            <w:vAlign w:val="bottom"/>
          </w:tcPr>
          <w:p w14:paraId="73D3855A" w14:textId="58408E6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4.1 [5.4]</w:t>
            </w:r>
          </w:p>
        </w:tc>
        <w:tc>
          <w:tcPr>
            <w:tcW w:w="1270" w:type="dxa"/>
            <w:vAlign w:val="bottom"/>
          </w:tcPr>
          <w:p w14:paraId="14AFBED7" w14:textId="3FA3B5A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5 [4.7]</w:t>
            </w:r>
          </w:p>
        </w:tc>
        <w:tc>
          <w:tcPr>
            <w:tcW w:w="1366" w:type="dxa"/>
            <w:vAlign w:val="bottom"/>
          </w:tcPr>
          <w:p w14:paraId="3538FC5F" w14:textId="067D606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5 [3.4]</w:t>
            </w:r>
          </w:p>
        </w:tc>
        <w:tc>
          <w:tcPr>
            <w:tcW w:w="1360" w:type="dxa"/>
            <w:vAlign w:val="bottom"/>
          </w:tcPr>
          <w:p w14:paraId="6636A02D" w14:textId="12E90061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7 [5.7]</w:t>
            </w:r>
          </w:p>
        </w:tc>
        <w:tc>
          <w:tcPr>
            <w:tcW w:w="897" w:type="dxa"/>
            <w:vAlign w:val="bottom"/>
          </w:tcPr>
          <w:p w14:paraId="58ABCC1E" w14:textId="0FC0475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1C278B5" w14:textId="5E7E37C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C9DA17B" w14:textId="2B2F100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3648AA79" w14:textId="4786DFF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1CC0C60A" w14:textId="1C4AF780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A7A3E8F" w14:textId="0305AB24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2EBEAE05" w14:textId="0B833C0E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25C99F58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9E046F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1E1CF603" w14:textId="44A38C80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Sb</w:t>
            </w:r>
            <w:proofErr w:type="spellEnd"/>
          </w:p>
        </w:tc>
        <w:tc>
          <w:tcPr>
            <w:tcW w:w="1404" w:type="dxa"/>
            <w:vAlign w:val="bottom"/>
          </w:tcPr>
          <w:p w14:paraId="581682D7" w14:textId="5151E9C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.2 [4.9]</w:t>
            </w:r>
          </w:p>
        </w:tc>
        <w:tc>
          <w:tcPr>
            <w:tcW w:w="1270" w:type="dxa"/>
            <w:vAlign w:val="bottom"/>
          </w:tcPr>
          <w:p w14:paraId="72A66352" w14:textId="4E8329D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2 [3.7]</w:t>
            </w:r>
          </w:p>
        </w:tc>
        <w:tc>
          <w:tcPr>
            <w:tcW w:w="1366" w:type="dxa"/>
            <w:vAlign w:val="bottom"/>
          </w:tcPr>
          <w:p w14:paraId="743D2C3C" w14:textId="18E8610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2 [4]</w:t>
            </w:r>
          </w:p>
        </w:tc>
        <w:tc>
          <w:tcPr>
            <w:tcW w:w="1360" w:type="dxa"/>
            <w:vAlign w:val="bottom"/>
          </w:tcPr>
          <w:p w14:paraId="69D6E5EB" w14:textId="25DE965E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4 [6.1]</w:t>
            </w:r>
          </w:p>
        </w:tc>
        <w:tc>
          <w:tcPr>
            <w:tcW w:w="897" w:type="dxa"/>
            <w:vAlign w:val="bottom"/>
          </w:tcPr>
          <w:p w14:paraId="743F4667" w14:textId="673B6BA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A7CDC0C" w14:textId="6D9E389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312914C" w14:textId="69EDDEE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5A5D01C0" w14:textId="658D536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D19073B" w14:textId="79C5908C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4372C2B" w14:textId="2B474DE9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53A616E8" w14:textId="6984B1A5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5793CF08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F98809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7FE46216" w14:textId="229FE42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Sc</w:t>
            </w:r>
            <w:proofErr w:type="spellEnd"/>
          </w:p>
        </w:tc>
        <w:tc>
          <w:tcPr>
            <w:tcW w:w="1404" w:type="dxa"/>
            <w:vAlign w:val="bottom"/>
          </w:tcPr>
          <w:p w14:paraId="7793D542" w14:textId="6B00848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.2 [3.9]</w:t>
            </w:r>
          </w:p>
        </w:tc>
        <w:tc>
          <w:tcPr>
            <w:tcW w:w="1270" w:type="dxa"/>
            <w:vAlign w:val="bottom"/>
          </w:tcPr>
          <w:p w14:paraId="7D6946AD" w14:textId="0DE84EF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9 [4.2]</w:t>
            </w:r>
          </w:p>
        </w:tc>
        <w:tc>
          <w:tcPr>
            <w:tcW w:w="1366" w:type="dxa"/>
            <w:vAlign w:val="bottom"/>
          </w:tcPr>
          <w:p w14:paraId="4AC944DF" w14:textId="242AF8C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1 [5.2]</w:t>
            </w:r>
          </w:p>
        </w:tc>
        <w:tc>
          <w:tcPr>
            <w:tcW w:w="1360" w:type="dxa"/>
            <w:vAlign w:val="bottom"/>
          </w:tcPr>
          <w:p w14:paraId="2663F9C0" w14:textId="1F96E554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9 [6]</w:t>
            </w:r>
          </w:p>
        </w:tc>
        <w:tc>
          <w:tcPr>
            <w:tcW w:w="897" w:type="dxa"/>
            <w:vAlign w:val="bottom"/>
          </w:tcPr>
          <w:p w14:paraId="64711350" w14:textId="7AE884B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0FED8B9" w14:textId="4538E32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BCD2A4B" w14:textId="326E6A1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78DC4719" w14:textId="50E8CCE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5A091B4" w14:textId="0E0A480A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C027789" w14:textId="3B7A53FE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35B0B81C" w14:textId="5EF4FF21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D66918" w14:paraId="15432465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E88F2D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07C97B02" w14:textId="77EC763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Sd</w:t>
            </w:r>
            <w:proofErr w:type="spellEnd"/>
          </w:p>
        </w:tc>
        <w:tc>
          <w:tcPr>
            <w:tcW w:w="1404" w:type="dxa"/>
            <w:vAlign w:val="bottom"/>
          </w:tcPr>
          <w:p w14:paraId="57809E0B" w14:textId="45811FE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2.4 [4.6]</w:t>
            </w:r>
          </w:p>
        </w:tc>
        <w:tc>
          <w:tcPr>
            <w:tcW w:w="1270" w:type="dxa"/>
            <w:vAlign w:val="bottom"/>
          </w:tcPr>
          <w:p w14:paraId="7C3BED2D" w14:textId="05B1089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5 [4.1]</w:t>
            </w:r>
          </w:p>
        </w:tc>
        <w:tc>
          <w:tcPr>
            <w:tcW w:w="1366" w:type="dxa"/>
            <w:vAlign w:val="bottom"/>
          </w:tcPr>
          <w:p w14:paraId="2206C7BE" w14:textId="73A2E9AF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6 [4.1]</w:t>
            </w:r>
          </w:p>
        </w:tc>
        <w:tc>
          <w:tcPr>
            <w:tcW w:w="1360" w:type="dxa"/>
            <w:vAlign w:val="bottom"/>
          </w:tcPr>
          <w:p w14:paraId="7929892E" w14:textId="4BEBC932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 [6.2]</w:t>
            </w:r>
          </w:p>
        </w:tc>
        <w:tc>
          <w:tcPr>
            <w:tcW w:w="897" w:type="dxa"/>
            <w:vAlign w:val="bottom"/>
          </w:tcPr>
          <w:p w14:paraId="49809CA7" w14:textId="2F926F4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6067EB8" w14:textId="1FC4217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23840B2" w14:textId="42453CF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6316BD0F" w14:textId="7541461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7A5FE4D4" w14:textId="642AE98C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4BDA86EF" w14:textId="5D4E902D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19776AA6" w14:textId="29FDF2E7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1B645E88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F4E14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25930991" w14:textId="0E5C589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14E2D147" w14:textId="07C070E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9 [1.7]</w:t>
            </w:r>
          </w:p>
        </w:tc>
        <w:tc>
          <w:tcPr>
            <w:tcW w:w="1270" w:type="dxa"/>
            <w:vAlign w:val="bottom"/>
          </w:tcPr>
          <w:p w14:paraId="5C833CD9" w14:textId="7CB9118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8 [1.5]</w:t>
            </w:r>
          </w:p>
        </w:tc>
        <w:tc>
          <w:tcPr>
            <w:tcW w:w="1366" w:type="dxa"/>
            <w:vAlign w:val="bottom"/>
          </w:tcPr>
          <w:p w14:paraId="31C2498B" w14:textId="62E27BA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5 [2.3]</w:t>
            </w:r>
          </w:p>
        </w:tc>
        <w:tc>
          <w:tcPr>
            <w:tcW w:w="1360" w:type="dxa"/>
            <w:vAlign w:val="bottom"/>
          </w:tcPr>
          <w:p w14:paraId="058C24E1" w14:textId="25AE8937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2 [1.1]</w:t>
            </w:r>
          </w:p>
        </w:tc>
        <w:tc>
          <w:tcPr>
            <w:tcW w:w="897" w:type="dxa"/>
            <w:vAlign w:val="bottom"/>
          </w:tcPr>
          <w:p w14:paraId="6C6F74DF" w14:textId="33D2CAC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AE38481" w14:textId="38B9752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55EF525" w14:textId="3DCF481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36EF73B2" w14:textId="540E1AD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B3632AE" w14:textId="3C285437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9430DD6" w14:textId="72339EF7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6C768F4D" w14:textId="41665388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D66918" w14:paraId="40209EEF" w14:textId="77777777" w:rsidTr="00561F0D"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D1FDA3" w14:textId="69ADD99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Frontal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7CFC3CF0" w14:textId="4D80865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Fa</w:t>
            </w:r>
            <w:proofErr w:type="spellEnd"/>
          </w:p>
        </w:tc>
        <w:tc>
          <w:tcPr>
            <w:tcW w:w="1404" w:type="dxa"/>
            <w:vAlign w:val="bottom"/>
          </w:tcPr>
          <w:p w14:paraId="73BAC496" w14:textId="56AF6CD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2 [2.9]</w:t>
            </w:r>
          </w:p>
        </w:tc>
        <w:tc>
          <w:tcPr>
            <w:tcW w:w="1270" w:type="dxa"/>
            <w:vAlign w:val="bottom"/>
          </w:tcPr>
          <w:p w14:paraId="5F14A301" w14:textId="22EF196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5 [3.1]</w:t>
            </w:r>
          </w:p>
        </w:tc>
        <w:tc>
          <w:tcPr>
            <w:tcW w:w="1366" w:type="dxa"/>
            <w:vAlign w:val="bottom"/>
          </w:tcPr>
          <w:p w14:paraId="35BE4896" w14:textId="49AF093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2 [3.7]</w:t>
            </w:r>
          </w:p>
        </w:tc>
        <w:tc>
          <w:tcPr>
            <w:tcW w:w="1360" w:type="dxa"/>
            <w:vAlign w:val="bottom"/>
          </w:tcPr>
          <w:p w14:paraId="5FF3798F" w14:textId="5B027487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1 [2.1]</w:t>
            </w:r>
          </w:p>
        </w:tc>
        <w:tc>
          <w:tcPr>
            <w:tcW w:w="897" w:type="dxa"/>
            <w:vAlign w:val="bottom"/>
          </w:tcPr>
          <w:p w14:paraId="1A8B3F57" w14:textId="083D333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B099EA8" w14:textId="2EE1919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B1879C1" w14:textId="1E9BA0A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2503E284" w14:textId="536E189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115B01B" w14:textId="41B2BD2A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811C097" w14:textId="010FB959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3C165751" w14:textId="53462A94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3F963BC1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9C104D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1C2A1CA9" w14:textId="45DC3FC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Fb</w:t>
            </w:r>
            <w:proofErr w:type="spellEnd"/>
          </w:p>
        </w:tc>
        <w:tc>
          <w:tcPr>
            <w:tcW w:w="1404" w:type="dxa"/>
            <w:vAlign w:val="bottom"/>
          </w:tcPr>
          <w:p w14:paraId="169A4C33" w14:textId="2D880D6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2 [5.9]</w:t>
            </w:r>
          </w:p>
        </w:tc>
        <w:tc>
          <w:tcPr>
            <w:tcW w:w="1270" w:type="dxa"/>
            <w:vAlign w:val="bottom"/>
          </w:tcPr>
          <w:p w14:paraId="3869FAF9" w14:textId="5776631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7]</w:t>
            </w:r>
          </w:p>
        </w:tc>
        <w:tc>
          <w:tcPr>
            <w:tcW w:w="1366" w:type="dxa"/>
            <w:vAlign w:val="bottom"/>
          </w:tcPr>
          <w:p w14:paraId="54CDF002" w14:textId="73C5025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.7 [5.1]</w:t>
            </w:r>
          </w:p>
        </w:tc>
        <w:tc>
          <w:tcPr>
            <w:tcW w:w="1360" w:type="dxa"/>
            <w:vAlign w:val="bottom"/>
          </w:tcPr>
          <w:p w14:paraId="7B7D567D" w14:textId="67F77CEC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2 [2.5]</w:t>
            </w:r>
          </w:p>
        </w:tc>
        <w:tc>
          <w:tcPr>
            <w:tcW w:w="897" w:type="dxa"/>
            <w:vAlign w:val="bottom"/>
          </w:tcPr>
          <w:p w14:paraId="126BEA7B" w14:textId="1C80684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2</w:t>
            </w:r>
          </w:p>
        </w:tc>
        <w:tc>
          <w:tcPr>
            <w:tcW w:w="898" w:type="dxa"/>
            <w:vAlign w:val="bottom"/>
          </w:tcPr>
          <w:p w14:paraId="510F27E8" w14:textId="052DB0B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D7AC419" w14:textId="44E0D0B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79C1E498" w14:textId="7FB3E8D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898" w:type="dxa"/>
            <w:vAlign w:val="bottom"/>
          </w:tcPr>
          <w:p w14:paraId="1E6BA28B" w14:textId="33F7D985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9</w:t>
            </w:r>
          </w:p>
        </w:tc>
        <w:tc>
          <w:tcPr>
            <w:tcW w:w="898" w:type="dxa"/>
            <w:vAlign w:val="bottom"/>
          </w:tcPr>
          <w:p w14:paraId="224763C6" w14:textId="46608853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27CB5C07" w14:textId="005ABD29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D66918" w14:paraId="68EA3A8D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E67CF2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45541778" w14:textId="34177BA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Fc</w:t>
            </w:r>
            <w:proofErr w:type="spellEnd"/>
          </w:p>
        </w:tc>
        <w:tc>
          <w:tcPr>
            <w:tcW w:w="1404" w:type="dxa"/>
            <w:vAlign w:val="bottom"/>
          </w:tcPr>
          <w:p w14:paraId="46154257" w14:textId="03F0750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7 [3.2]</w:t>
            </w:r>
          </w:p>
        </w:tc>
        <w:tc>
          <w:tcPr>
            <w:tcW w:w="1270" w:type="dxa"/>
            <w:vAlign w:val="bottom"/>
          </w:tcPr>
          <w:p w14:paraId="389EE517" w14:textId="3AC5E22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 [2.5]</w:t>
            </w:r>
          </w:p>
        </w:tc>
        <w:tc>
          <w:tcPr>
            <w:tcW w:w="1366" w:type="dxa"/>
            <w:vAlign w:val="bottom"/>
          </w:tcPr>
          <w:p w14:paraId="42C762E5" w14:textId="5482123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6 [4]</w:t>
            </w:r>
          </w:p>
        </w:tc>
        <w:tc>
          <w:tcPr>
            <w:tcW w:w="1360" w:type="dxa"/>
            <w:vAlign w:val="bottom"/>
          </w:tcPr>
          <w:p w14:paraId="7629C63A" w14:textId="1D01A139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.2 [2.3]</w:t>
            </w:r>
          </w:p>
        </w:tc>
        <w:tc>
          <w:tcPr>
            <w:tcW w:w="897" w:type="dxa"/>
            <w:vAlign w:val="bottom"/>
          </w:tcPr>
          <w:p w14:paraId="3BA69382" w14:textId="6292C7F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075C68F" w14:textId="340F55A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14F17BE" w14:textId="4B54F31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124EABEB" w14:textId="14FE2E3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F2617C8" w14:textId="763EE52A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36B4374" w14:textId="65EA7484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65076CEA" w14:textId="6E84DA52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D66918" w14:paraId="3DA3EB8E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8A4CA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63A69938" w14:textId="79B86AF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0950F042" w14:textId="32ED0E4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4 [4]</w:t>
            </w:r>
          </w:p>
        </w:tc>
        <w:tc>
          <w:tcPr>
            <w:tcW w:w="1270" w:type="dxa"/>
            <w:vAlign w:val="bottom"/>
          </w:tcPr>
          <w:p w14:paraId="011DD192" w14:textId="4B4A883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7 [1.8]</w:t>
            </w:r>
          </w:p>
        </w:tc>
        <w:tc>
          <w:tcPr>
            <w:tcW w:w="1366" w:type="dxa"/>
            <w:vAlign w:val="bottom"/>
          </w:tcPr>
          <w:p w14:paraId="6FFD8D5A" w14:textId="0557D96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1 [3.3]</w:t>
            </w:r>
          </w:p>
        </w:tc>
        <w:tc>
          <w:tcPr>
            <w:tcW w:w="1360" w:type="dxa"/>
            <w:vAlign w:val="bottom"/>
          </w:tcPr>
          <w:p w14:paraId="6D24A231" w14:textId="163C2C32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3 [2.5]</w:t>
            </w:r>
          </w:p>
        </w:tc>
        <w:tc>
          <w:tcPr>
            <w:tcW w:w="897" w:type="dxa"/>
            <w:vAlign w:val="bottom"/>
          </w:tcPr>
          <w:p w14:paraId="316F17C8" w14:textId="1D78439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DF00F61" w14:textId="29C5F85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D8AA6CC" w14:textId="2AD5A89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5B2DC08A" w14:textId="61B20B3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5406593" w14:textId="06650CB5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2855A0C" w14:textId="6DA5396B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20DC4731" w14:textId="7698AA84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D66918" w14:paraId="28684B8E" w14:textId="77777777" w:rsidTr="00561F0D"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7979F9" w14:textId="59D2727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Transverse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2E4925BE" w14:textId="797E9B2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Ta</w:t>
            </w:r>
            <w:proofErr w:type="spellEnd"/>
          </w:p>
        </w:tc>
        <w:tc>
          <w:tcPr>
            <w:tcW w:w="1404" w:type="dxa"/>
            <w:vAlign w:val="bottom"/>
          </w:tcPr>
          <w:p w14:paraId="4739AD3C" w14:textId="0912B8B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5 [5.8]</w:t>
            </w:r>
          </w:p>
        </w:tc>
        <w:tc>
          <w:tcPr>
            <w:tcW w:w="1270" w:type="dxa"/>
            <w:vAlign w:val="bottom"/>
          </w:tcPr>
          <w:p w14:paraId="0AB7AE04" w14:textId="2E44985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 [4.3]</w:t>
            </w:r>
          </w:p>
        </w:tc>
        <w:tc>
          <w:tcPr>
            <w:tcW w:w="1366" w:type="dxa"/>
            <w:vAlign w:val="bottom"/>
          </w:tcPr>
          <w:p w14:paraId="439B936A" w14:textId="189568B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2 [4.6]</w:t>
            </w:r>
          </w:p>
        </w:tc>
        <w:tc>
          <w:tcPr>
            <w:tcW w:w="1360" w:type="dxa"/>
            <w:vAlign w:val="bottom"/>
          </w:tcPr>
          <w:p w14:paraId="427319AE" w14:textId="36DE50C0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9 [4.2]</w:t>
            </w:r>
          </w:p>
        </w:tc>
        <w:tc>
          <w:tcPr>
            <w:tcW w:w="897" w:type="dxa"/>
            <w:vAlign w:val="bottom"/>
          </w:tcPr>
          <w:p w14:paraId="54AD0FB0" w14:textId="09CCB8A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E3FA6DC" w14:textId="0DD4D5E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AF10A2F" w14:textId="391DF23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4C2072C2" w14:textId="4CE18A1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3DF5379" w14:textId="037B35A1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991F802" w14:textId="28C5077B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6FE467A0" w14:textId="29BCB0AF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5</w:t>
            </w:r>
          </w:p>
        </w:tc>
      </w:tr>
      <w:tr w:rsidR="00D66918" w14:paraId="03BBCEAB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E4BB87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62FB2C91" w14:textId="46D2E97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Tb</w:t>
            </w:r>
            <w:proofErr w:type="spellEnd"/>
          </w:p>
        </w:tc>
        <w:tc>
          <w:tcPr>
            <w:tcW w:w="1404" w:type="dxa"/>
            <w:vAlign w:val="bottom"/>
          </w:tcPr>
          <w:p w14:paraId="58E9A0B3" w14:textId="245437E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8 [4.9]</w:t>
            </w:r>
          </w:p>
        </w:tc>
        <w:tc>
          <w:tcPr>
            <w:tcW w:w="1270" w:type="dxa"/>
            <w:vAlign w:val="bottom"/>
          </w:tcPr>
          <w:p w14:paraId="15C6CDB2" w14:textId="4DF25EE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2 [3.5]</w:t>
            </w:r>
          </w:p>
        </w:tc>
        <w:tc>
          <w:tcPr>
            <w:tcW w:w="1366" w:type="dxa"/>
            <w:vAlign w:val="bottom"/>
          </w:tcPr>
          <w:p w14:paraId="06CDD0E7" w14:textId="6630B68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2 [7.2]</w:t>
            </w:r>
          </w:p>
        </w:tc>
        <w:tc>
          <w:tcPr>
            <w:tcW w:w="1360" w:type="dxa"/>
            <w:vAlign w:val="bottom"/>
          </w:tcPr>
          <w:p w14:paraId="20D3D9FA" w14:textId="75D6A890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1 [3.2]</w:t>
            </w:r>
          </w:p>
        </w:tc>
        <w:tc>
          <w:tcPr>
            <w:tcW w:w="897" w:type="dxa"/>
            <w:vAlign w:val="bottom"/>
          </w:tcPr>
          <w:p w14:paraId="7A5E1E2A" w14:textId="470D888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7B82301" w14:textId="6D3AC82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E2386A6" w14:textId="031D73B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73F16B5D" w14:textId="1BECC43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FB0BF8E" w14:textId="652F52AF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AB16C4D" w14:textId="6383EDF8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539484E9" w14:textId="574D4099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2BF4DE75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3C7A31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3B2878C7" w14:textId="49B410F0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ATc</w:t>
            </w:r>
          </w:p>
        </w:tc>
        <w:tc>
          <w:tcPr>
            <w:tcW w:w="1404" w:type="dxa"/>
            <w:vAlign w:val="bottom"/>
          </w:tcPr>
          <w:p w14:paraId="1AAE2F01" w14:textId="1BFA9B7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.3 [3.9]</w:t>
            </w:r>
          </w:p>
        </w:tc>
        <w:tc>
          <w:tcPr>
            <w:tcW w:w="1270" w:type="dxa"/>
            <w:vAlign w:val="bottom"/>
          </w:tcPr>
          <w:p w14:paraId="274E027F" w14:textId="782BA4C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5 [5.7]</w:t>
            </w:r>
          </w:p>
        </w:tc>
        <w:tc>
          <w:tcPr>
            <w:tcW w:w="1366" w:type="dxa"/>
            <w:vAlign w:val="bottom"/>
          </w:tcPr>
          <w:p w14:paraId="76C28066" w14:textId="3D5D8A7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3 [5]</w:t>
            </w:r>
          </w:p>
        </w:tc>
        <w:tc>
          <w:tcPr>
            <w:tcW w:w="1360" w:type="dxa"/>
            <w:vAlign w:val="bottom"/>
          </w:tcPr>
          <w:p w14:paraId="1EC4C716" w14:textId="4895A9CF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.1 [3.5]</w:t>
            </w:r>
          </w:p>
        </w:tc>
        <w:tc>
          <w:tcPr>
            <w:tcW w:w="897" w:type="dxa"/>
            <w:vAlign w:val="bottom"/>
          </w:tcPr>
          <w:p w14:paraId="7E165E8C" w14:textId="30A034F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B360C9B" w14:textId="0D1D3F4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38E77F1" w14:textId="361236B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2B9C2607" w14:textId="73C9670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06BAD57" w14:textId="1082C7B2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DE5B16E" w14:textId="0433C239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4FD4A619" w14:textId="50AEADEB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703F778F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DAC945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466839E0" w14:textId="5852E67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2781301A" w14:textId="7F6031C0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1 [4]</w:t>
            </w:r>
          </w:p>
        </w:tc>
        <w:tc>
          <w:tcPr>
            <w:tcW w:w="1270" w:type="dxa"/>
            <w:vAlign w:val="bottom"/>
          </w:tcPr>
          <w:p w14:paraId="221F143D" w14:textId="2861A0B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3 [4.2]</w:t>
            </w:r>
          </w:p>
        </w:tc>
        <w:tc>
          <w:tcPr>
            <w:tcW w:w="1366" w:type="dxa"/>
            <w:vAlign w:val="bottom"/>
          </w:tcPr>
          <w:p w14:paraId="1D5823E1" w14:textId="4460549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6 [5.2]</w:t>
            </w:r>
          </w:p>
        </w:tc>
        <w:tc>
          <w:tcPr>
            <w:tcW w:w="1360" w:type="dxa"/>
            <w:vAlign w:val="bottom"/>
          </w:tcPr>
          <w:p w14:paraId="59653FA9" w14:textId="3E9A0E34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2 [3.5]</w:t>
            </w:r>
          </w:p>
        </w:tc>
        <w:tc>
          <w:tcPr>
            <w:tcW w:w="897" w:type="dxa"/>
            <w:vAlign w:val="bottom"/>
          </w:tcPr>
          <w:p w14:paraId="1C4816D4" w14:textId="371FC99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4A09417" w14:textId="59848FFF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F5DFE5C" w14:textId="4D951F0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03F3FE9F" w14:textId="6CD5016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27BBC27" w14:textId="42A3916D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1</w:t>
            </w:r>
          </w:p>
        </w:tc>
        <w:tc>
          <w:tcPr>
            <w:tcW w:w="898" w:type="dxa"/>
            <w:vAlign w:val="bottom"/>
          </w:tcPr>
          <w:p w14:paraId="1FEE0C52" w14:textId="180EE7AE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0A5B6BB3" w14:textId="0EDAB2F7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0345AA0F" w14:textId="77777777" w:rsidTr="003C4DBB">
        <w:tc>
          <w:tcPr>
            <w:tcW w:w="15424" w:type="dxa"/>
            <w:gridSpan w:val="13"/>
            <w:shd w:val="clear" w:color="auto" w:fill="D9D9D9" w:themeFill="background1" w:themeFillShade="D9"/>
            <w:vAlign w:val="bottom"/>
          </w:tcPr>
          <w:p w14:paraId="3485922D" w14:textId="36B9AC01" w:rsidR="00D66918" w:rsidRDefault="00D66918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p</w:t>
            </w:r>
          </w:p>
        </w:tc>
      </w:tr>
      <w:tr w:rsidR="00D66918" w14:paraId="2978E813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007000" w14:textId="1430FF5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agittal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27D57828" w14:textId="36C02DF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HASa</w:t>
            </w:r>
          </w:p>
        </w:tc>
        <w:tc>
          <w:tcPr>
            <w:tcW w:w="1404" w:type="dxa"/>
            <w:vAlign w:val="bottom"/>
          </w:tcPr>
          <w:p w14:paraId="436F6D4C" w14:textId="05AFCDD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5.1 [6.9]</w:t>
            </w:r>
          </w:p>
        </w:tc>
        <w:tc>
          <w:tcPr>
            <w:tcW w:w="1270" w:type="dxa"/>
            <w:vAlign w:val="bottom"/>
          </w:tcPr>
          <w:p w14:paraId="24C0E37D" w14:textId="4477C58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3.6 [8.1]</w:t>
            </w:r>
          </w:p>
        </w:tc>
        <w:tc>
          <w:tcPr>
            <w:tcW w:w="1366" w:type="dxa"/>
            <w:vAlign w:val="bottom"/>
          </w:tcPr>
          <w:p w14:paraId="16E3F4F3" w14:textId="41E0EC5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6.5 [5.2]</w:t>
            </w:r>
          </w:p>
        </w:tc>
        <w:tc>
          <w:tcPr>
            <w:tcW w:w="1360" w:type="dxa"/>
            <w:vAlign w:val="bottom"/>
          </w:tcPr>
          <w:p w14:paraId="4238CD24" w14:textId="6CD860FB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9.1 [8.3]</w:t>
            </w:r>
          </w:p>
        </w:tc>
        <w:tc>
          <w:tcPr>
            <w:tcW w:w="897" w:type="dxa"/>
            <w:vAlign w:val="bottom"/>
          </w:tcPr>
          <w:p w14:paraId="1822C721" w14:textId="440D7C0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93E09CB" w14:textId="545C530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C0A6B31" w14:textId="74EA847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26BF045A" w14:textId="63E7CCC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916CA77" w14:textId="4EA7AD28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4A61DB92" w14:textId="11AAC095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27314D8D" w14:textId="5EAAE0EE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3324B102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571EFE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364CDBF4" w14:textId="5C83EB4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HASb</w:t>
            </w:r>
          </w:p>
        </w:tc>
        <w:tc>
          <w:tcPr>
            <w:tcW w:w="1404" w:type="dxa"/>
            <w:vAlign w:val="bottom"/>
          </w:tcPr>
          <w:p w14:paraId="3D9EE5D9" w14:textId="4BE5839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4 [8.6]</w:t>
            </w:r>
          </w:p>
        </w:tc>
        <w:tc>
          <w:tcPr>
            <w:tcW w:w="1270" w:type="dxa"/>
            <w:vAlign w:val="bottom"/>
          </w:tcPr>
          <w:p w14:paraId="13E4973E" w14:textId="3EF71E2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5.5 [7.3]</w:t>
            </w:r>
          </w:p>
        </w:tc>
        <w:tc>
          <w:tcPr>
            <w:tcW w:w="1366" w:type="dxa"/>
            <w:vAlign w:val="bottom"/>
          </w:tcPr>
          <w:p w14:paraId="438ADE18" w14:textId="294CFBF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0.2 [10.6]</w:t>
            </w:r>
          </w:p>
        </w:tc>
        <w:tc>
          <w:tcPr>
            <w:tcW w:w="1360" w:type="dxa"/>
            <w:vAlign w:val="bottom"/>
          </w:tcPr>
          <w:p w14:paraId="41771DE1" w14:textId="096AE9E2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3.4 [9.2]</w:t>
            </w:r>
          </w:p>
        </w:tc>
        <w:tc>
          <w:tcPr>
            <w:tcW w:w="897" w:type="dxa"/>
            <w:vAlign w:val="bottom"/>
          </w:tcPr>
          <w:p w14:paraId="11C20E71" w14:textId="659B2A9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CB0C663" w14:textId="0CBDB22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4B7ACCB" w14:textId="64677C9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156C9FA5" w14:textId="7122CC0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33543C1" w14:textId="5EFACE7C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D74E92E" w14:textId="56D05B10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792247AD" w14:textId="124263DC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D66918" w14:paraId="09D90F68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3D131D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0C1324FE" w14:textId="17FDA9B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HASc</w:t>
            </w:r>
            <w:proofErr w:type="spellEnd"/>
          </w:p>
        </w:tc>
        <w:tc>
          <w:tcPr>
            <w:tcW w:w="1404" w:type="dxa"/>
            <w:vAlign w:val="bottom"/>
          </w:tcPr>
          <w:p w14:paraId="557ED580" w14:textId="7965A80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.2 [6.8]</w:t>
            </w:r>
          </w:p>
        </w:tc>
        <w:tc>
          <w:tcPr>
            <w:tcW w:w="1270" w:type="dxa"/>
            <w:vAlign w:val="bottom"/>
          </w:tcPr>
          <w:p w14:paraId="7DD1764C" w14:textId="4BECE63F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4.8 [7.1]</w:t>
            </w:r>
          </w:p>
        </w:tc>
        <w:tc>
          <w:tcPr>
            <w:tcW w:w="1366" w:type="dxa"/>
            <w:vAlign w:val="bottom"/>
          </w:tcPr>
          <w:p w14:paraId="67B449E7" w14:textId="5A49CB8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7.8 [7.4]</w:t>
            </w:r>
          </w:p>
        </w:tc>
        <w:tc>
          <w:tcPr>
            <w:tcW w:w="1360" w:type="dxa"/>
            <w:vAlign w:val="bottom"/>
          </w:tcPr>
          <w:p w14:paraId="0A840C58" w14:textId="5C124001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9.5 [7.9]</w:t>
            </w:r>
          </w:p>
        </w:tc>
        <w:tc>
          <w:tcPr>
            <w:tcW w:w="897" w:type="dxa"/>
            <w:vAlign w:val="bottom"/>
          </w:tcPr>
          <w:p w14:paraId="06DA5541" w14:textId="432E3C2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1054475" w14:textId="5FC6A38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421FE591" w14:textId="627D039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5CB6B3D5" w14:textId="710031A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81DD49C" w14:textId="2F7E373A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B724388" w14:textId="18197846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49959099" w14:textId="2427E4DB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096711BF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BA1C8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201A6A52" w14:textId="29836DB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306D9E83" w14:textId="3214DC40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2 [7.1]</w:t>
            </w:r>
          </w:p>
        </w:tc>
        <w:tc>
          <w:tcPr>
            <w:tcW w:w="1270" w:type="dxa"/>
            <w:vAlign w:val="bottom"/>
          </w:tcPr>
          <w:p w14:paraId="7866CF71" w14:textId="655243C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0.6 [7.9]</w:t>
            </w:r>
          </w:p>
        </w:tc>
        <w:tc>
          <w:tcPr>
            <w:tcW w:w="1366" w:type="dxa"/>
            <w:vAlign w:val="bottom"/>
          </w:tcPr>
          <w:p w14:paraId="1B3129AC" w14:textId="1FFE78B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.2 [8.4]</w:t>
            </w:r>
          </w:p>
        </w:tc>
        <w:tc>
          <w:tcPr>
            <w:tcW w:w="1360" w:type="dxa"/>
            <w:vAlign w:val="bottom"/>
          </w:tcPr>
          <w:p w14:paraId="48187CA2" w14:textId="006ACFE4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3.6 [6.5]</w:t>
            </w:r>
          </w:p>
        </w:tc>
        <w:tc>
          <w:tcPr>
            <w:tcW w:w="897" w:type="dxa"/>
            <w:vAlign w:val="bottom"/>
          </w:tcPr>
          <w:p w14:paraId="6E7221D3" w14:textId="1CB6208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B8886BA" w14:textId="120A34C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FA556C7" w14:textId="2C96BC6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74FED586" w14:textId="2DC7576F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F526F96" w14:textId="53721780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88FBBB6" w14:textId="5AFC6759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6</w:t>
            </w:r>
          </w:p>
        </w:tc>
        <w:tc>
          <w:tcPr>
            <w:tcW w:w="1051" w:type="dxa"/>
            <w:vAlign w:val="bottom"/>
          </w:tcPr>
          <w:p w14:paraId="4D211673" w14:textId="20159B66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D66918" w14:paraId="5B9E8737" w14:textId="77777777" w:rsidTr="00561F0D"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3E5603" w14:textId="77F7584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Frontal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797681A2" w14:textId="67021C1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HAFa</w:t>
            </w:r>
            <w:proofErr w:type="spellEnd"/>
          </w:p>
        </w:tc>
        <w:tc>
          <w:tcPr>
            <w:tcW w:w="1404" w:type="dxa"/>
            <w:vAlign w:val="bottom"/>
          </w:tcPr>
          <w:p w14:paraId="52582E2B" w14:textId="56FC941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 [6.5]</w:t>
            </w:r>
          </w:p>
        </w:tc>
        <w:tc>
          <w:tcPr>
            <w:tcW w:w="1270" w:type="dxa"/>
            <w:vAlign w:val="bottom"/>
          </w:tcPr>
          <w:p w14:paraId="1BF00D73" w14:textId="32C937B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3 [7.7]</w:t>
            </w:r>
          </w:p>
        </w:tc>
        <w:tc>
          <w:tcPr>
            <w:tcW w:w="1366" w:type="dxa"/>
            <w:vAlign w:val="bottom"/>
          </w:tcPr>
          <w:p w14:paraId="6340C8D8" w14:textId="6C6BB57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9 [6]</w:t>
            </w:r>
          </w:p>
        </w:tc>
        <w:tc>
          <w:tcPr>
            <w:tcW w:w="1360" w:type="dxa"/>
            <w:vAlign w:val="bottom"/>
          </w:tcPr>
          <w:p w14:paraId="4765FF07" w14:textId="7B1D3001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7 [4.2]</w:t>
            </w:r>
          </w:p>
        </w:tc>
        <w:tc>
          <w:tcPr>
            <w:tcW w:w="897" w:type="dxa"/>
            <w:vAlign w:val="bottom"/>
          </w:tcPr>
          <w:p w14:paraId="2EF59359" w14:textId="29C782C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E229513" w14:textId="65F12C90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FBDC847" w14:textId="70477E74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1EB9257C" w14:textId="01CB28CC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FDFC9C8" w14:textId="69E8C8F0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74CDF4B" w14:textId="22718D30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2B1EE75C" w14:textId="7942276D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D66918" w14:paraId="137DC32F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E1B431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4CCA9CFB" w14:textId="79EF7B4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HAFb</w:t>
            </w:r>
            <w:proofErr w:type="spellEnd"/>
          </w:p>
        </w:tc>
        <w:tc>
          <w:tcPr>
            <w:tcW w:w="1404" w:type="dxa"/>
            <w:vAlign w:val="bottom"/>
          </w:tcPr>
          <w:p w14:paraId="13F539A7" w14:textId="735853C9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8 [5.9]</w:t>
            </w:r>
          </w:p>
        </w:tc>
        <w:tc>
          <w:tcPr>
            <w:tcW w:w="1270" w:type="dxa"/>
            <w:vAlign w:val="bottom"/>
          </w:tcPr>
          <w:p w14:paraId="41B187CC" w14:textId="1E934ADF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8 [7.8]</w:t>
            </w:r>
          </w:p>
        </w:tc>
        <w:tc>
          <w:tcPr>
            <w:tcW w:w="1366" w:type="dxa"/>
            <w:vAlign w:val="bottom"/>
          </w:tcPr>
          <w:p w14:paraId="52B36590" w14:textId="13AC0270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3 [5.7]</w:t>
            </w:r>
          </w:p>
        </w:tc>
        <w:tc>
          <w:tcPr>
            <w:tcW w:w="1360" w:type="dxa"/>
            <w:vAlign w:val="bottom"/>
          </w:tcPr>
          <w:p w14:paraId="474C37F4" w14:textId="48E649B8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3 [3.2]</w:t>
            </w:r>
          </w:p>
        </w:tc>
        <w:tc>
          <w:tcPr>
            <w:tcW w:w="897" w:type="dxa"/>
            <w:vAlign w:val="bottom"/>
          </w:tcPr>
          <w:p w14:paraId="520B6208" w14:textId="45A6F92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9BCB74F" w14:textId="31B20B51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7D10279" w14:textId="1668DF5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2858E5AD" w14:textId="504D004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56FF24A" w14:textId="35112878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2AEF5EB" w14:textId="6E4A5AA8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6D1D2E15" w14:textId="3584E1C8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</w:tr>
      <w:tr w:rsidR="00D66918" w14:paraId="46E8F2BC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31E683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10650F20" w14:textId="45D68E2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HAFc</w:t>
            </w:r>
            <w:proofErr w:type="spellEnd"/>
          </w:p>
        </w:tc>
        <w:tc>
          <w:tcPr>
            <w:tcW w:w="1404" w:type="dxa"/>
            <w:vAlign w:val="bottom"/>
          </w:tcPr>
          <w:p w14:paraId="100208CF" w14:textId="53180F2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8 [6.6]</w:t>
            </w:r>
          </w:p>
        </w:tc>
        <w:tc>
          <w:tcPr>
            <w:tcW w:w="1270" w:type="dxa"/>
            <w:vAlign w:val="bottom"/>
          </w:tcPr>
          <w:p w14:paraId="391899EF" w14:textId="5D09888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4 [6.1]</w:t>
            </w:r>
          </w:p>
        </w:tc>
        <w:tc>
          <w:tcPr>
            <w:tcW w:w="1366" w:type="dxa"/>
            <w:vAlign w:val="bottom"/>
          </w:tcPr>
          <w:p w14:paraId="7FD62A28" w14:textId="51C89D6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8 [6.9]</w:t>
            </w:r>
          </w:p>
        </w:tc>
        <w:tc>
          <w:tcPr>
            <w:tcW w:w="1360" w:type="dxa"/>
            <w:vAlign w:val="bottom"/>
          </w:tcPr>
          <w:p w14:paraId="561C338C" w14:textId="184C69BE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.1 [3.8]</w:t>
            </w:r>
          </w:p>
        </w:tc>
        <w:tc>
          <w:tcPr>
            <w:tcW w:w="897" w:type="dxa"/>
            <w:vAlign w:val="bottom"/>
          </w:tcPr>
          <w:p w14:paraId="12F254CF" w14:textId="46815D43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5AC3F98" w14:textId="6BE3B8DE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C10A579" w14:textId="1A37FB36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55A90B84" w14:textId="70AD0315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12BAAD5" w14:textId="385C2CDF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3458C17" w14:textId="433244BF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6E1C189B" w14:textId="7A843624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D66918" w14:paraId="74EC4658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C89213" w14:textId="77777777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5B98BE3D" w14:textId="3D1DEC5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0DC7141D" w14:textId="40011A7A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9 [4.9]</w:t>
            </w:r>
          </w:p>
        </w:tc>
        <w:tc>
          <w:tcPr>
            <w:tcW w:w="1270" w:type="dxa"/>
            <w:vAlign w:val="bottom"/>
          </w:tcPr>
          <w:p w14:paraId="295B49DE" w14:textId="056195BD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1.1 [5.6]</w:t>
            </w:r>
          </w:p>
        </w:tc>
        <w:tc>
          <w:tcPr>
            <w:tcW w:w="1366" w:type="dxa"/>
            <w:vAlign w:val="bottom"/>
          </w:tcPr>
          <w:p w14:paraId="2E2D9F5E" w14:textId="0BBA17DB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3 [3.8]</w:t>
            </w:r>
          </w:p>
        </w:tc>
        <w:tc>
          <w:tcPr>
            <w:tcW w:w="1360" w:type="dxa"/>
            <w:vAlign w:val="bottom"/>
          </w:tcPr>
          <w:p w14:paraId="2747AB32" w14:textId="7D31D5C4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.6 [3.3]</w:t>
            </w:r>
          </w:p>
        </w:tc>
        <w:tc>
          <w:tcPr>
            <w:tcW w:w="897" w:type="dxa"/>
            <w:vAlign w:val="bottom"/>
          </w:tcPr>
          <w:p w14:paraId="037F7309" w14:textId="7BE2BCA8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1</w:t>
            </w:r>
          </w:p>
        </w:tc>
        <w:tc>
          <w:tcPr>
            <w:tcW w:w="898" w:type="dxa"/>
            <w:vAlign w:val="bottom"/>
          </w:tcPr>
          <w:p w14:paraId="4B6CD9E4" w14:textId="446C6DFF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9EFCD75" w14:textId="0EC497F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06</w:t>
            </w:r>
          </w:p>
        </w:tc>
        <w:tc>
          <w:tcPr>
            <w:tcW w:w="897" w:type="dxa"/>
            <w:vAlign w:val="bottom"/>
          </w:tcPr>
          <w:p w14:paraId="6FA9BBDF" w14:textId="2705DD42" w:rsidR="00D66918" w:rsidRPr="00B32BF9" w:rsidRDefault="00D66918" w:rsidP="00D6691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898" w:type="dxa"/>
            <w:vAlign w:val="bottom"/>
          </w:tcPr>
          <w:p w14:paraId="5D9946F5" w14:textId="2705E540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C44030A" w14:textId="28388B8A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38356EE6" w14:textId="1C4DE4F5" w:rsidR="00D66918" w:rsidRDefault="00D66918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205D26" w14:paraId="58D8EAA1" w14:textId="77777777" w:rsidTr="003C4DBB">
        <w:tc>
          <w:tcPr>
            <w:tcW w:w="15424" w:type="dxa"/>
            <w:gridSpan w:val="13"/>
            <w:shd w:val="clear" w:color="auto" w:fill="D9D9D9" w:themeFill="background1" w:themeFillShade="D9"/>
            <w:vAlign w:val="bottom"/>
          </w:tcPr>
          <w:p w14:paraId="39B7BCF6" w14:textId="5CAFD22F" w:rsidR="00205D26" w:rsidRDefault="00205D26" w:rsidP="00D6691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nee</w:t>
            </w:r>
          </w:p>
        </w:tc>
      </w:tr>
      <w:tr w:rsidR="00205D26" w14:paraId="635D2F0F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FEDC94" w14:textId="3D815C86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agittal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0660D111" w14:textId="26C75E7E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KASa</w:t>
            </w:r>
          </w:p>
        </w:tc>
        <w:tc>
          <w:tcPr>
            <w:tcW w:w="1404" w:type="dxa"/>
            <w:vAlign w:val="bottom"/>
          </w:tcPr>
          <w:p w14:paraId="4B412E9A" w14:textId="4980CB22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 [7.7]</w:t>
            </w:r>
          </w:p>
        </w:tc>
        <w:tc>
          <w:tcPr>
            <w:tcW w:w="1270" w:type="dxa"/>
            <w:vAlign w:val="bottom"/>
          </w:tcPr>
          <w:p w14:paraId="1EA5A7F9" w14:textId="6CFDBC81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7 [7.9]</w:t>
            </w:r>
          </w:p>
        </w:tc>
        <w:tc>
          <w:tcPr>
            <w:tcW w:w="1366" w:type="dxa"/>
            <w:vAlign w:val="bottom"/>
          </w:tcPr>
          <w:p w14:paraId="5429C470" w14:textId="5D3582F1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5 [6.2]</w:t>
            </w:r>
          </w:p>
        </w:tc>
        <w:tc>
          <w:tcPr>
            <w:tcW w:w="1360" w:type="dxa"/>
            <w:vAlign w:val="bottom"/>
          </w:tcPr>
          <w:p w14:paraId="6161D361" w14:textId="68ED4EE9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1 [5.6]</w:t>
            </w:r>
          </w:p>
        </w:tc>
        <w:tc>
          <w:tcPr>
            <w:tcW w:w="897" w:type="dxa"/>
            <w:vAlign w:val="bottom"/>
          </w:tcPr>
          <w:p w14:paraId="00F71027" w14:textId="72F9280B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1334877" w14:textId="5B82214F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476FBBB9" w14:textId="2A44C285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248179EB" w14:textId="2AE73498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62EF61A" w14:textId="02D9819D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9</w:t>
            </w:r>
          </w:p>
        </w:tc>
        <w:tc>
          <w:tcPr>
            <w:tcW w:w="898" w:type="dxa"/>
            <w:vAlign w:val="bottom"/>
          </w:tcPr>
          <w:p w14:paraId="22A41319" w14:textId="6D4E2811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4</w:t>
            </w:r>
          </w:p>
        </w:tc>
        <w:tc>
          <w:tcPr>
            <w:tcW w:w="1051" w:type="dxa"/>
            <w:vAlign w:val="bottom"/>
          </w:tcPr>
          <w:p w14:paraId="0B7D5CC9" w14:textId="6A6411AE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05D26" w14:paraId="18004A58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A30FA0" w14:textId="777777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209B1E81" w14:textId="1C073A92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ASb</w:t>
            </w:r>
            <w:proofErr w:type="spellEnd"/>
          </w:p>
        </w:tc>
        <w:tc>
          <w:tcPr>
            <w:tcW w:w="1404" w:type="dxa"/>
            <w:vAlign w:val="bottom"/>
          </w:tcPr>
          <w:p w14:paraId="79EE093C" w14:textId="5C5EBE44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.6 [8.1]</w:t>
            </w:r>
          </w:p>
        </w:tc>
        <w:tc>
          <w:tcPr>
            <w:tcW w:w="1270" w:type="dxa"/>
            <w:vAlign w:val="bottom"/>
          </w:tcPr>
          <w:p w14:paraId="3BE542DA" w14:textId="39B61EA1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 [10.8]</w:t>
            </w:r>
          </w:p>
        </w:tc>
        <w:tc>
          <w:tcPr>
            <w:tcW w:w="1366" w:type="dxa"/>
            <w:vAlign w:val="bottom"/>
          </w:tcPr>
          <w:p w14:paraId="65426901" w14:textId="1AC1DDDB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5 [12.9]</w:t>
            </w:r>
          </w:p>
        </w:tc>
        <w:tc>
          <w:tcPr>
            <w:tcW w:w="1360" w:type="dxa"/>
            <w:vAlign w:val="bottom"/>
          </w:tcPr>
          <w:p w14:paraId="3FC333F7" w14:textId="1A68EC75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4.9 [6.7]</w:t>
            </w:r>
          </w:p>
        </w:tc>
        <w:tc>
          <w:tcPr>
            <w:tcW w:w="897" w:type="dxa"/>
            <w:vAlign w:val="bottom"/>
          </w:tcPr>
          <w:p w14:paraId="3EAD5416" w14:textId="46440C6F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1A7FA32A" w14:textId="3B9DE68D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DA34D90" w14:textId="33A27C1A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6CE355D7" w14:textId="7B7FB2DB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86112B6" w14:textId="6CFD6B59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F17C8D3" w14:textId="510C35D5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7E803864" w14:textId="5C7A19FF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205D26" w14:paraId="36D0DD35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AA3292" w14:textId="777777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0F62D200" w14:textId="534441DF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ASc</w:t>
            </w:r>
            <w:proofErr w:type="spellEnd"/>
          </w:p>
        </w:tc>
        <w:tc>
          <w:tcPr>
            <w:tcW w:w="1404" w:type="dxa"/>
            <w:vAlign w:val="bottom"/>
          </w:tcPr>
          <w:p w14:paraId="5D1EFE00" w14:textId="7C9FF9F9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7 [8.2]</w:t>
            </w:r>
          </w:p>
        </w:tc>
        <w:tc>
          <w:tcPr>
            <w:tcW w:w="1270" w:type="dxa"/>
            <w:vAlign w:val="bottom"/>
          </w:tcPr>
          <w:p w14:paraId="09032217" w14:textId="2045D03A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3 [6.2]</w:t>
            </w:r>
          </w:p>
        </w:tc>
        <w:tc>
          <w:tcPr>
            <w:tcW w:w="1366" w:type="dxa"/>
            <w:vAlign w:val="bottom"/>
          </w:tcPr>
          <w:p w14:paraId="583F88E5" w14:textId="315203D5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 [13.4]</w:t>
            </w:r>
          </w:p>
        </w:tc>
        <w:tc>
          <w:tcPr>
            <w:tcW w:w="1360" w:type="dxa"/>
            <w:vAlign w:val="bottom"/>
          </w:tcPr>
          <w:p w14:paraId="1873B068" w14:textId="3269D626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1 [6.1]</w:t>
            </w:r>
          </w:p>
        </w:tc>
        <w:tc>
          <w:tcPr>
            <w:tcW w:w="897" w:type="dxa"/>
            <w:vAlign w:val="bottom"/>
          </w:tcPr>
          <w:p w14:paraId="294338E2" w14:textId="21494C7E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12EA0B4C" w14:textId="14084BB4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7C02A3E" w14:textId="1D4CE846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622158E0" w14:textId="2A777B88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45B66BD" w14:textId="44CAC96D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1812093" w14:textId="329E3D34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41CB7EEB" w14:textId="7B9ECF3A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05D26" w14:paraId="6A7ED25B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8DB4F6" w14:textId="777777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6F643222" w14:textId="1680CE06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KASd</w:t>
            </w:r>
          </w:p>
        </w:tc>
        <w:tc>
          <w:tcPr>
            <w:tcW w:w="1404" w:type="dxa"/>
            <w:vAlign w:val="bottom"/>
          </w:tcPr>
          <w:p w14:paraId="71E42A6D" w14:textId="666C69A9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8.8 [9.4]</w:t>
            </w:r>
          </w:p>
        </w:tc>
        <w:tc>
          <w:tcPr>
            <w:tcW w:w="1270" w:type="dxa"/>
            <w:vAlign w:val="bottom"/>
          </w:tcPr>
          <w:p w14:paraId="593C7CF9" w14:textId="681E5C0C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9 [6]</w:t>
            </w:r>
          </w:p>
        </w:tc>
        <w:tc>
          <w:tcPr>
            <w:tcW w:w="1366" w:type="dxa"/>
            <w:vAlign w:val="bottom"/>
          </w:tcPr>
          <w:p w14:paraId="00935386" w14:textId="6FBE2886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1.2 [12.3]</w:t>
            </w:r>
          </w:p>
        </w:tc>
        <w:tc>
          <w:tcPr>
            <w:tcW w:w="1360" w:type="dxa"/>
            <w:vAlign w:val="bottom"/>
          </w:tcPr>
          <w:p w14:paraId="2EF7E0D8" w14:textId="6D2599A8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4.5 [8]</w:t>
            </w:r>
          </w:p>
        </w:tc>
        <w:tc>
          <w:tcPr>
            <w:tcW w:w="897" w:type="dxa"/>
            <w:vAlign w:val="bottom"/>
          </w:tcPr>
          <w:p w14:paraId="76799BE7" w14:textId="5684C155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25EE5AB" w14:textId="3DF9CB19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D9D8CD6" w14:textId="32F1432B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2030E508" w14:textId="6CAA8E3A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ECF1DFB" w14:textId="661F3D74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ABDD0E5" w14:textId="57858B0B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1F03A933" w14:textId="39340129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205D26" w14:paraId="2463126A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508AD5" w14:textId="777777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36EABCBC" w14:textId="1B1D4568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66574A57" w14:textId="4CFC7382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3.6 [10.2]</w:t>
            </w:r>
          </w:p>
        </w:tc>
        <w:tc>
          <w:tcPr>
            <w:tcW w:w="1270" w:type="dxa"/>
            <w:vAlign w:val="bottom"/>
          </w:tcPr>
          <w:p w14:paraId="3DCBE7D6" w14:textId="0BE81C12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9.4 [7.5]</w:t>
            </w:r>
          </w:p>
        </w:tc>
        <w:tc>
          <w:tcPr>
            <w:tcW w:w="1366" w:type="dxa"/>
            <w:vAlign w:val="bottom"/>
          </w:tcPr>
          <w:p w14:paraId="5289DCB9" w14:textId="628989D9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3.6 [14.4]</w:t>
            </w:r>
          </w:p>
        </w:tc>
        <w:tc>
          <w:tcPr>
            <w:tcW w:w="1360" w:type="dxa"/>
            <w:vAlign w:val="bottom"/>
          </w:tcPr>
          <w:p w14:paraId="0DE59933" w14:textId="517A2339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5.6 [4.9]</w:t>
            </w:r>
          </w:p>
        </w:tc>
        <w:tc>
          <w:tcPr>
            <w:tcW w:w="897" w:type="dxa"/>
            <w:vAlign w:val="bottom"/>
          </w:tcPr>
          <w:p w14:paraId="3C32F3E6" w14:textId="55A60FEE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09C38524" w14:textId="5EBE0F93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CD76D9A" w14:textId="3C686CBE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5F947746" w14:textId="0D2095E9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DB09976" w14:textId="3623B9CD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AFC2652" w14:textId="139BC31E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16570B8E" w14:textId="599920FA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205D26" w14:paraId="20D43287" w14:textId="77777777" w:rsidTr="00561F0D"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7BF7CC" w14:textId="6292F0CF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Frontal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19DE3A82" w14:textId="3A2D14CF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KAFa</w:t>
            </w:r>
          </w:p>
        </w:tc>
        <w:tc>
          <w:tcPr>
            <w:tcW w:w="1404" w:type="dxa"/>
            <w:vAlign w:val="bottom"/>
          </w:tcPr>
          <w:p w14:paraId="7D774831" w14:textId="6E841A58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7.2]</w:t>
            </w:r>
          </w:p>
        </w:tc>
        <w:tc>
          <w:tcPr>
            <w:tcW w:w="1270" w:type="dxa"/>
            <w:vAlign w:val="bottom"/>
          </w:tcPr>
          <w:p w14:paraId="64197E21" w14:textId="5CF3974E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.5 [16.6]</w:t>
            </w:r>
          </w:p>
        </w:tc>
        <w:tc>
          <w:tcPr>
            <w:tcW w:w="1366" w:type="dxa"/>
            <w:vAlign w:val="bottom"/>
          </w:tcPr>
          <w:p w14:paraId="41089B6B" w14:textId="08007690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9 [8.2]</w:t>
            </w:r>
          </w:p>
        </w:tc>
        <w:tc>
          <w:tcPr>
            <w:tcW w:w="1360" w:type="dxa"/>
            <w:vAlign w:val="bottom"/>
          </w:tcPr>
          <w:p w14:paraId="023F3323" w14:textId="14D12305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 [3.8]</w:t>
            </w:r>
          </w:p>
        </w:tc>
        <w:tc>
          <w:tcPr>
            <w:tcW w:w="897" w:type="dxa"/>
            <w:vAlign w:val="bottom"/>
          </w:tcPr>
          <w:p w14:paraId="4D998255" w14:textId="36392CD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529CEB3" w14:textId="4A7A0C85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FEB6F02" w14:textId="473F310B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060E9298" w14:textId="5E494DF5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81A963A" w14:textId="3D409D7A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F021413" w14:textId="72E61341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7DC8F10B" w14:textId="7F7D9ED1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05D26" w14:paraId="081DC981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792434" w14:textId="777777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7B6EA0D3" w14:textId="1142C206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AFb</w:t>
            </w:r>
            <w:proofErr w:type="spellEnd"/>
          </w:p>
        </w:tc>
        <w:tc>
          <w:tcPr>
            <w:tcW w:w="1404" w:type="dxa"/>
            <w:vAlign w:val="bottom"/>
          </w:tcPr>
          <w:p w14:paraId="5E1CB8DC" w14:textId="491A0AAA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2 [7.3]</w:t>
            </w:r>
          </w:p>
        </w:tc>
        <w:tc>
          <w:tcPr>
            <w:tcW w:w="1270" w:type="dxa"/>
            <w:vAlign w:val="bottom"/>
          </w:tcPr>
          <w:p w14:paraId="0EECB3A8" w14:textId="0717F53A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1 [17.9]</w:t>
            </w:r>
          </w:p>
        </w:tc>
        <w:tc>
          <w:tcPr>
            <w:tcW w:w="1366" w:type="dxa"/>
            <w:vAlign w:val="bottom"/>
          </w:tcPr>
          <w:p w14:paraId="29B4DE71" w14:textId="3D2760E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4 [9.3]</w:t>
            </w:r>
          </w:p>
        </w:tc>
        <w:tc>
          <w:tcPr>
            <w:tcW w:w="1360" w:type="dxa"/>
            <w:vAlign w:val="bottom"/>
          </w:tcPr>
          <w:p w14:paraId="1AC6678D" w14:textId="2ABD458D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 [4]</w:t>
            </w:r>
          </w:p>
        </w:tc>
        <w:tc>
          <w:tcPr>
            <w:tcW w:w="897" w:type="dxa"/>
            <w:vAlign w:val="bottom"/>
          </w:tcPr>
          <w:p w14:paraId="487F3F2C" w14:textId="3A21FE93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4A7689B" w14:textId="45302AC3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564D22F" w14:textId="63E5611D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77E020AC" w14:textId="71CB9369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C527140" w14:textId="29E32958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1CF8D60" w14:textId="0AB5D4BC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026F6FB9" w14:textId="7CAEF9E0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05D26" w14:paraId="71E51C62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9020AD" w14:textId="777777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63428F72" w14:textId="5FB4EE73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AFc</w:t>
            </w:r>
            <w:proofErr w:type="spellEnd"/>
          </w:p>
        </w:tc>
        <w:tc>
          <w:tcPr>
            <w:tcW w:w="1404" w:type="dxa"/>
            <w:vAlign w:val="bottom"/>
          </w:tcPr>
          <w:p w14:paraId="0B85F956" w14:textId="3B2C9728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4 [8.5]</w:t>
            </w:r>
          </w:p>
        </w:tc>
        <w:tc>
          <w:tcPr>
            <w:tcW w:w="1270" w:type="dxa"/>
            <w:vAlign w:val="bottom"/>
          </w:tcPr>
          <w:p w14:paraId="2DBB0174" w14:textId="38AFAA28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 [18.3]</w:t>
            </w:r>
          </w:p>
        </w:tc>
        <w:tc>
          <w:tcPr>
            <w:tcW w:w="1366" w:type="dxa"/>
            <w:vAlign w:val="bottom"/>
          </w:tcPr>
          <w:p w14:paraId="7A33953B" w14:textId="461F851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 [9.2]</w:t>
            </w:r>
          </w:p>
        </w:tc>
        <w:tc>
          <w:tcPr>
            <w:tcW w:w="1360" w:type="dxa"/>
            <w:vAlign w:val="bottom"/>
          </w:tcPr>
          <w:p w14:paraId="27F0ED53" w14:textId="4241A4EA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.6 [4.2]</w:t>
            </w:r>
          </w:p>
        </w:tc>
        <w:tc>
          <w:tcPr>
            <w:tcW w:w="897" w:type="dxa"/>
            <w:vAlign w:val="bottom"/>
          </w:tcPr>
          <w:p w14:paraId="60CD4A6A" w14:textId="6B606B83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EACA65D" w14:textId="6D097DDE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077202C" w14:textId="202EA2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7519D80D" w14:textId="381B699A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B826108" w14:textId="0EAEFF88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3D17474" w14:textId="6A8DBBED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256D6C6B" w14:textId="5A6F63CA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05D26" w14:paraId="4DAD2098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164555" w14:textId="777777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4B6E8218" w14:textId="7E541D69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6981B476" w14:textId="7BF94DF6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9 [6.9]</w:t>
            </w:r>
          </w:p>
        </w:tc>
        <w:tc>
          <w:tcPr>
            <w:tcW w:w="1270" w:type="dxa"/>
            <w:vAlign w:val="bottom"/>
          </w:tcPr>
          <w:p w14:paraId="2FF4FE04" w14:textId="2630CA48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2 [3.6]</w:t>
            </w:r>
          </w:p>
        </w:tc>
        <w:tc>
          <w:tcPr>
            <w:tcW w:w="1366" w:type="dxa"/>
            <w:vAlign w:val="bottom"/>
          </w:tcPr>
          <w:p w14:paraId="64C1AF8D" w14:textId="38CD05FF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1 [4.8]</w:t>
            </w:r>
          </w:p>
        </w:tc>
        <w:tc>
          <w:tcPr>
            <w:tcW w:w="1360" w:type="dxa"/>
            <w:vAlign w:val="bottom"/>
          </w:tcPr>
          <w:p w14:paraId="757894BA" w14:textId="2C6BD94F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1 [3.8]</w:t>
            </w:r>
          </w:p>
        </w:tc>
        <w:tc>
          <w:tcPr>
            <w:tcW w:w="897" w:type="dxa"/>
            <w:vAlign w:val="bottom"/>
          </w:tcPr>
          <w:p w14:paraId="2DEEA1FA" w14:textId="407C851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6C8B7C8" w14:textId="040A9196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D3F43D4" w14:textId="247FCCE2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0F1A037F" w14:textId="55E3C614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7404CCB1" w14:textId="1E32CE26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772D8CEC" w14:textId="1E1B5C54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38</w:t>
            </w:r>
          </w:p>
        </w:tc>
        <w:tc>
          <w:tcPr>
            <w:tcW w:w="1051" w:type="dxa"/>
            <w:vAlign w:val="bottom"/>
          </w:tcPr>
          <w:p w14:paraId="298425DC" w14:textId="1AB1B1CC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05D26" w14:paraId="24AAB541" w14:textId="77777777" w:rsidTr="003C4DBB">
        <w:tc>
          <w:tcPr>
            <w:tcW w:w="15424" w:type="dxa"/>
            <w:gridSpan w:val="13"/>
            <w:shd w:val="clear" w:color="auto" w:fill="D9D9D9" w:themeFill="background1" w:themeFillShade="D9"/>
            <w:vAlign w:val="bottom"/>
          </w:tcPr>
          <w:p w14:paraId="2161168C" w14:textId="651128A9" w:rsidR="00205D26" w:rsidRDefault="00205D26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kle</w:t>
            </w:r>
          </w:p>
        </w:tc>
      </w:tr>
      <w:tr w:rsidR="00205D26" w14:paraId="2F9C8DF1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E94D86" w14:textId="056A40E8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agittal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7A501273" w14:textId="5848B25C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ASa</w:t>
            </w:r>
            <w:proofErr w:type="spellEnd"/>
          </w:p>
        </w:tc>
        <w:tc>
          <w:tcPr>
            <w:tcW w:w="1404" w:type="dxa"/>
            <w:vAlign w:val="bottom"/>
          </w:tcPr>
          <w:p w14:paraId="6CE0C0E2" w14:textId="77EF6875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 [3.5]</w:t>
            </w:r>
          </w:p>
        </w:tc>
        <w:tc>
          <w:tcPr>
            <w:tcW w:w="1270" w:type="dxa"/>
            <w:vAlign w:val="bottom"/>
          </w:tcPr>
          <w:p w14:paraId="055488BA" w14:textId="36874611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3.7]</w:t>
            </w:r>
          </w:p>
        </w:tc>
        <w:tc>
          <w:tcPr>
            <w:tcW w:w="1366" w:type="dxa"/>
            <w:vAlign w:val="bottom"/>
          </w:tcPr>
          <w:p w14:paraId="170E0D55" w14:textId="7E97D3DD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5 [4.6]</w:t>
            </w:r>
          </w:p>
        </w:tc>
        <w:tc>
          <w:tcPr>
            <w:tcW w:w="1360" w:type="dxa"/>
            <w:vAlign w:val="bottom"/>
          </w:tcPr>
          <w:p w14:paraId="11222D7B" w14:textId="21A7AF63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4 [4.6]</w:t>
            </w:r>
          </w:p>
        </w:tc>
        <w:tc>
          <w:tcPr>
            <w:tcW w:w="897" w:type="dxa"/>
            <w:vAlign w:val="bottom"/>
          </w:tcPr>
          <w:p w14:paraId="6737729E" w14:textId="3900243C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534F44F" w14:textId="557ADF46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B8D5D87" w14:textId="65D45339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2949F44A" w14:textId="1D89A6E6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52D7242" w14:textId="44D47C54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B850A5F" w14:textId="26B273E4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09EBA16D" w14:textId="2714AF59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205D26" w14:paraId="67E7E7CE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DF53B0" w14:textId="777777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579A4B0C" w14:textId="5F97A1AD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ASb</w:t>
            </w:r>
            <w:proofErr w:type="spellEnd"/>
          </w:p>
        </w:tc>
        <w:tc>
          <w:tcPr>
            <w:tcW w:w="1404" w:type="dxa"/>
            <w:vAlign w:val="bottom"/>
          </w:tcPr>
          <w:p w14:paraId="553DE978" w14:textId="57225A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3 [3.8]</w:t>
            </w:r>
          </w:p>
        </w:tc>
        <w:tc>
          <w:tcPr>
            <w:tcW w:w="1270" w:type="dxa"/>
            <w:vAlign w:val="bottom"/>
          </w:tcPr>
          <w:p w14:paraId="43327FD4" w14:textId="5BF5614B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4 [4.9]</w:t>
            </w:r>
          </w:p>
        </w:tc>
        <w:tc>
          <w:tcPr>
            <w:tcW w:w="1366" w:type="dxa"/>
            <w:vAlign w:val="bottom"/>
          </w:tcPr>
          <w:p w14:paraId="035EBCB0" w14:textId="6FA260D2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1 [7.1]</w:t>
            </w:r>
          </w:p>
        </w:tc>
        <w:tc>
          <w:tcPr>
            <w:tcW w:w="1360" w:type="dxa"/>
            <w:vAlign w:val="bottom"/>
          </w:tcPr>
          <w:p w14:paraId="64796927" w14:textId="43694BAE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4 [3.7]</w:t>
            </w:r>
          </w:p>
        </w:tc>
        <w:tc>
          <w:tcPr>
            <w:tcW w:w="897" w:type="dxa"/>
            <w:vAlign w:val="bottom"/>
          </w:tcPr>
          <w:p w14:paraId="20C3E65F" w14:textId="39892190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898" w:type="dxa"/>
            <w:vAlign w:val="bottom"/>
          </w:tcPr>
          <w:p w14:paraId="16697EE4" w14:textId="5CD95280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9</w:t>
            </w:r>
          </w:p>
        </w:tc>
        <w:tc>
          <w:tcPr>
            <w:tcW w:w="898" w:type="dxa"/>
            <w:vAlign w:val="bottom"/>
          </w:tcPr>
          <w:p w14:paraId="6835A307" w14:textId="183ED364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07</w:t>
            </w:r>
          </w:p>
        </w:tc>
        <w:tc>
          <w:tcPr>
            <w:tcW w:w="897" w:type="dxa"/>
            <w:vAlign w:val="bottom"/>
          </w:tcPr>
          <w:p w14:paraId="6CBC3834" w14:textId="3D406378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0BC51BFA" w14:textId="6A34B8A6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3CF0DAE" w14:textId="039CB224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594C871A" w14:textId="2D6ACFE4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205D26" w14:paraId="3D1C3490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80848E" w14:textId="777777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1769F582" w14:textId="75B63C3C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ASc</w:t>
            </w:r>
            <w:proofErr w:type="spellEnd"/>
          </w:p>
        </w:tc>
        <w:tc>
          <w:tcPr>
            <w:tcW w:w="1404" w:type="dxa"/>
            <w:vAlign w:val="bottom"/>
          </w:tcPr>
          <w:p w14:paraId="56FC3F5D" w14:textId="6B31C4E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.8 [2.9]</w:t>
            </w:r>
          </w:p>
        </w:tc>
        <w:tc>
          <w:tcPr>
            <w:tcW w:w="1270" w:type="dxa"/>
            <w:vAlign w:val="bottom"/>
          </w:tcPr>
          <w:p w14:paraId="2617BA0A" w14:textId="6F5BBC8A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4.3 [5.5]</w:t>
            </w:r>
          </w:p>
        </w:tc>
        <w:tc>
          <w:tcPr>
            <w:tcW w:w="1366" w:type="dxa"/>
            <w:vAlign w:val="bottom"/>
          </w:tcPr>
          <w:p w14:paraId="7748D0A5" w14:textId="2D5CE641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.9 [5.9]</w:t>
            </w:r>
          </w:p>
        </w:tc>
        <w:tc>
          <w:tcPr>
            <w:tcW w:w="1360" w:type="dxa"/>
            <w:vAlign w:val="bottom"/>
          </w:tcPr>
          <w:p w14:paraId="3F7940EE" w14:textId="5FFA29A6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6 [3.4]</w:t>
            </w:r>
          </w:p>
        </w:tc>
        <w:tc>
          <w:tcPr>
            <w:tcW w:w="897" w:type="dxa"/>
            <w:vAlign w:val="bottom"/>
          </w:tcPr>
          <w:p w14:paraId="29BCAF06" w14:textId="1B1C9D93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693345F" w14:textId="33D5C2D5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84D0D63" w14:textId="2AA02239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5F073F84" w14:textId="5C4DAB10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341C9FC4" w14:textId="2AA87428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492A02DC" w14:textId="1B7CF93A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1051" w:type="dxa"/>
            <w:vAlign w:val="bottom"/>
          </w:tcPr>
          <w:p w14:paraId="6BBC97E6" w14:textId="2471DF9E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205D26" w14:paraId="61E54FAF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10B5AB" w14:textId="777777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0B16478D" w14:textId="3F9C770E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ASd</w:t>
            </w:r>
            <w:proofErr w:type="spellEnd"/>
          </w:p>
        </w:tc>
        <w:tc>
          <w:tcPr>
            <w:tcW w:w="1404" w:type="dxa"/>
            <w:vAlign w:val="bottom"/>
          </w:tcPr>
          <w:p w14:paraId="70C3AB4F" w14:textId="709038F0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9.1 [8.4]</w:t>
            </w:r>
          </w:p>
        </w:tc>
        <w:tc>
          <w:tcPr>
            <w:tcW w:w="1270" w:type="dxa"/>
            <w:vAlign w:val="bottom"/>
          </w:tcPr>
          <w:p w14:paraId="1D8FF3A8" w14:textId="67E53BC2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0 [8.2]</w:t>
            </w:r>
          </w:p>
        </w:tc>
        <w:tc>
          <w:tcPr>
            <w:tcW w:w="1366" w:type="dxa"/>
            <w:vAlign w:val="bottom"/>
          </w:tcPr>
          <w:p w14:paraId="3683348C" w14:textId="603262F5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8 [5]</w:t>
            </w:r>
          </w:p>
        </w:tc>
        <w:tc>
          <w:tcPr>
            <w:tcW w:w="1360" w:type="dxa"/>
            <w:vAlign w:val="bottom"/>
          </w:tcPr>
          <w:p w14:paraId="6283A165" w14:textId="080B36E9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2.5 [8.5]</w:t>
            </w:r>
          </w:p>
        </w:tc>
        <w:tc>
          <w:tcPr>
            <w:tcW w:w="897" w:type="dxa"/>
            <w:vAlign w:val="bottom"/>
          </w:tcPr>
          <w:p w14:paraId="6ED384EB" w14:textId="31463D52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439F146C" w14:textId="6EAB40DD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8DF402F" w14:textId="3AE442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37AE39D2" w14:textId="61D6A386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1ECF299" w14:textId="024C32C9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A23B218" w14:textId="4044FA19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76742CBD" w14:textId="313B69F3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205D26" w14:paraId="036D0B8B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84A473" w14:textId="7777777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66A5B3CE" w14:textId="4F5C6A1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7DEFD27A" w14:textId="275ED3E4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.2 [6.1]</w:t>
            </w:r>
          </w:p>
        </w:tc>
        <w:tc>
          <w:tcPr>
            <w:tcW w:w="1270" w:type="dxa"/>
            <w:vAlign w:val="bottom"/>
          </w:tcPr>
          <w:p w14:paraId="746AA10E" w14:textId="7BF39C01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.7 [6.5]</w:t>
            </w:r>
          </w:p>
        </w:tc>
        <w:tc>
          <w:tcPr>
            <w:tcW w:w="1366" w:type="dxa"/>
            <w:vAlign w:val="bottom"/>
          </w:tcPr>
          <w:p w14:paraId="39B19757" w14:textId="4BB4CBD2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.5 [6.3]</w:t>
            </w:r>
          </w:p>
        </w:tc>
        <w:tc>
          <w:tcPr>
            <w:tcW w:w="1360" w:type="dxa"/>
            <w:vAlign w:val="bottom"/>
          </w:tcPr>
          <w:p w14:paraId="6D07A4D1" w14:textId="71FC220F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7.6 [5.4]</w:t>
            </w:r>
          </w:p>
        </w:tc>
        <w:tc>
          <w:tcPr>
            <w:tcW w:w="897" w:type="dxa"/>
            <w:vAlign w:val="bottom"/>
          </w:tcPr>
          <w:p w14:paraId="594AD950" w14:textId="70B3936E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77FC7C7" w14:textId="342BD813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C1FDE7A" w14:textId="110D2726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1DA6EF93" w14:textId="40A392E7" w:rsidR="00205D26" w:rsidRPr="00B32BF9" w:rsidRDefault="00205D26" w:rsidP="00205D26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8419A9E" w14:textId="5E47874D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7D56C6C" w14:textId="791E7793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51AD60F2" w14:textId="20DE441B" w:rsidR="00205D26" w:rsidRDefault="00205D26" w:rsidP="00205D26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1F4F28" w14:paraId="17BBF508" w14:textId="77777777" w:rsidTr="003C4DBB">
        <w:tc>
          <w:tcPr>
            <w:tcW w:w="15424" w:type="dxa"/>
            <w:gridSpan w:val="13"/>
            <w:shd w:val="clear" w:color="auto" w:fill="D9D9D9" w:themeFill="background1" w:themeFillShade="D9"/>
            <w:vAlign w:val="bottom"/>
          </w:tcPr>
          <w:p w14:paraId="4A040837" w14:textId="1997CB4F" w:rsidR="001F4F28" w:rsidRDefault="001F4F28" w:rsidP="0083083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ot</w:t>
            </w:r>
          </w:p>
        </w:tc>
      </w:tr>
      <w:tr w:rsidR="001F4F28" w14:paraId="6C0BDD34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C634D1" w14:textId="414827A8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gression</w:t>
            </w: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73E530F5" w14:textId="0826395E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PAa</w:t>
            </w:r>
            <w:proofErr w:type="spellEnd"/>
          </w:p>
        </w:tc>
        <w:tc>
          <w:tcPr>
            <w:tcW w:w="1404" w:type="dxa"/>
            <w:vAlign w:val="bottom"/>
          </w:tcPr>
          <w:p w14:paraId="3A940A96" w14:textId="3D737CC0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1 [7.8]</w:t>
            </w:r>
          </w:p>
        </w:tc>
        <w:tc>
          <w:tcPr>
            <w:tcW w:w="1270" w:type="dxa"/>
            <w:vAlign w:val="bottom"/>
          </w:tcPr>
          <w:p w14:paraId="5C66DF67" w14:textId="1285B508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0.6 [4.7]</w:t>
            </w:r>
          </w:p>
        </w:tc>
        <w:tc>
          <w:tcPr>
            <w:tcW w:w="1366" w:type="dxa"/>
            <w:vAlign w:val="bottom"/>
          </w:tcPr>
          <w:p w14:paraId="7195541F" w14:textId="2E7EC13C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5.3 [5.5]</w:t>
            </w:r>
          </w:p>
        </w:tc>
        <w:tc>
          <w:tcPr>
            <w:tcW w:w="1360" w:type="dxa"/>
            <w:vAlign w:val="bottom"/>
          </w:tcPr>
          <w:p w14:paraId="08C92413" w14:textId="4FC7DFA8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1.1 [5.7]</w:t>
            </w:r>
          </w:p>
        </w:tc>
        <w:tc>
          <w:tcPr>
            <w:tcW w:w="897" w:type="dxa"/>
            <w:vAlign w:val="bottom"/>
          </w:tcPr>
          <w:p w14:paraId="2779954A" w14:textId="41DC0719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7E610E0C" w14:textId="31092678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6C64DE37" w14:textId="4715A202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74ADC78F" w14:textId="23F50D75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49CDA239" w14:textId="0B11F61B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70D5467C" w14:textId="4B1B30EA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40FE04D3" w14:textId="6D30694E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1F4F28" w14:paraId="3AC6D74E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B218B8" w14:textId="77777777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466B2E33" w14:textId="7544CF8B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PAb</w:t>
            </w:r>
            <w:proofErr w:type="spellEnd"/>
          </w:p>
        </w:tc>
        <w:tc>
          <w:tcPr>
            <w:tcW w:w="1404" w:type="dxa"/>
            <w:vAlign w:val="bottom"/>
          </w:tcPr>
          <w:p w14:paraId="18D82ED3" w14:textId="6BDAEB39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7.1 [7.5]</w:t>
            </w:r>
          </w:p>
        </w:tc>
        <w:tc>
          <w:tcPr>
            <w:tcW w:w="1270" w:type="dxa"/>
            <w:vAlign w:val="bottom"/>
          </w:tcPr>
          <w:p w14:paraId="38891564" w14:textId="487EE0EB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8 [5.5]</w:t>
            </w:r>
          </w:p>
        </w:tc>
        <w:tc>
          <w:tcPr>
            <w:tcW w:w="1366" w:type="dxa"/>
            <w:vAlign w:val="bottom"/>
          </w:tcPr>
          <w:p w14:paraId="7E0674C4" w14:textId="468770E9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2.4 [5]</w:t>
            </w:r>
          </w:p>
        </w:tc>
        <w:tc>
          <w:tcPr>
            <w:tcW w:w="1360" w:type="dxa"/>
            <w:vAlign w:val="bottom"/>
          </w:tcPr>
          <w:p w14:paraId="58BA826E" w14:textId="550376CE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8 [5.7]</w:t>
            </w:r>
          </w:p>
        </w:tc>
        <w:tc>
          <w:tcPr>
            <w:tcW w:w="897" w:type="dxa"/>
            <w:vAlign w:val="bottom"/>
          </w:tcPr>
          <w:p w14:paraId="062AA04A" w14:textId="00F1A6B7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2C53E0B2" w14:textId="519560D8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8DFCDC7" w14:textId="6AB1184F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2CE61F37" w14:textId="26FE6BD6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1348453E" w14:textId="097BC21E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6952135" w14:textId="6BD2B66A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3227C53F" w14:textId="0DACDF38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1F4F28" w14:paraId="035DAFBB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F603C5" w14:textId="77777777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7FFB6AF0" w14:textId="3BFC3199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PAc</w:t>
            </w:r>
            <w:proofErr w:type="spellEnd"/>
          </w:p>
        </w:tc>
        <w:tc>
          <w:tcPr>
            <w:tcW w:w="1404" w:type="dxa"/>
            <w:vAlign w:val="bottom"/>
          </w:tcPr>
          <w:p w14:paraId="6B42793D" w14:textId="550794A5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0 [8.7]</w:t>
            </w:r>
          </w:p>
        </w:tc>
        <w:tc>
          <w:tcPr>
            <w:tcW w:w="1270" w:type="dxa"/>
            <w:vAlign w:val="bottom"/>
          </w:tcPr>
          <w:p w14:paraId="70320355" w14:textId="1EDE6485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1 [5]</w:t>
            </w:r>
          </w:p>
        </w:tc>
        <w:tc>
          <w:tcPr>
            <w:tcW w:w="1366" w:type="dxa"/>
            <w:vAlign w:val="bottom"/>
          </w:tcPr>
          <w:p w14:paraId="49B6BC8E" w14:textId="54C30F57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5.2 [4.4]</w:t>
            </w:r>
          </w:p>
        </w:tc>
        <w:tc>
          <w:tcPr>
            <w:tcW w:w="1360" w:type="dxa"/>
            <w:vAlign w:val="bottom"/>
          </w:tcPr>
          <w:p w14:paraId="026C63FD" w14:textId="5A307251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1.1 [6.1]</w:t>
            </w:r>
          </w:p>
        </w:tc>
        <w:tc>
          <w:tcPr>
            <w:tcW w:w="897" w:type="dxa"/>
            <w:vAlign w:val="bottom"/>
          </w:tcPr>
          <w:p w14:paraId="13449091" w14:textId="0F9E74FB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486AD23C" w14:textId="4CFA75B5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510242F" w14:textId="3F828742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1748F77E" w14:textId="0D8BB50A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654B5D23" w14:textId="43ACEDBD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740E2AE" w14:textId="5C2952D6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2F44F452" w14:textId="385BBA27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1F4F28" w14:paraId="29E17AED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99957A" w14:textId="77777777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0F082A96" w14:textId="32013EEA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PAd</w:t>
            </w:r>
            <w:proofErr w:type="spellEnd"/>
          </w:p>
        </w:tc>
        <w:tc>
          <w:tcPr>
            <w:tcW w:w="1404" w:type="dxa"/>
            <w:vAlign w:val="bottom"/>
          </w:tcPr>
          <w:p w14:paraId="475677FC" w14:textId="74D75B31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2 [10]</w:t>
            </w:r>
          </w:p>
        </w:tc>
        <w:tc>
          <w:tcPr>
            <w:tcW w:w="1270" w:type="dxa"/>
            <w:vAlign w:val="bottom"/>
          </w:tcPr>
          <w:p w14:paraId="5B45E0ED" w14:textId="04D24BE2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5.9 [4]</w:t>
            </w:r>
          </w:p>
        </w:tc>
        <w:tc>
          <w:tcPr>
            <w:tcW w:w="1366" w:type="dxa"/>
            <w:vAlign w:val="bottom"/>
          </w:tcPr>
          <w:p w14:paraId="22D2D0E5" w14:textId="12B5D1EE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9.9 [6.4]</w:t>
            </w:r>
          </w:p>
        </w:tc>
        <w:tc>
          <w:tcPr>
            <w:tcW w:w="1360" w:type="dxa"/>
            <w:vAlign w:val="bottom"/>
          </w:tcPr>
          <w:p w14:paraId="0CA4B125" w14:textId="64434D1C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5 [6.6]</w:t>
            </w:r>
          </w:p>
        </w:tc>
        <w:tc>
          <w:tcPr>
            <w:tcW w:w="897" w:type="dxa"/>
            <w:vAlign w:val="bottom"/>
          </w:tcPr>
          <w:p w14:paraId="252C84A7" w14:textId="04F2071D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37E9B497" w14:textId="54079224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1BC1C7FE" w14:textId="417E482B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7" w:type="dxa"/>
            <w:vAlign w:val="bottom"/>
          </w:tcPr>
          <w:p w14:paraId="74222B85" w14:textId="24A37257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98" w:type="dxa"/>
            <w:vAlign w:val="bottom"/>
          </w:tcPr>
          <w:p w14:paraId="5DEC7BC2" w14:textId="2D66297B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454B7CA" w14:textId="43521E2A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511B92F4" w14:textId="405BF9DD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1F4F28" w14:paraId="602F15A7" w14:textId="77777777" w:rsidTr="00561F0D"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74975" w14:textId="77777777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single" w:sz="4" w:space="0" w:color="auto"/>
            </w:tcBorders>
            <w:vAlign w:val="bottom"/>
          </w:tcPr>
          <w:p w14:paraId="0359B897" w14:textId="238D6D80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OM</w:t>
            </w:r>
          </w:p>
        </w:tc>
        <w:tc>
          <w:tcPr>
            <w:tcW w:w="1404" w:type="dxa"/>
            <w:vAlign w:val="bottom"/>
          </w:tcPr>
          <w:p w14:paraId="240B3D58" w14:textId="03AE95A7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2 [5.1]</w:t>
            </w:r>
          </w:p>
        </w:tc>
        <w:tc>
          <w:tcPr>
            <w:tcW w:w="1270" w:type="dxa"/>
            <w:vAlign w:val="bottom"/>
          </w:tcPr>
          <w:p w14:paraId="5E3D0D31" w14:textId="5BAFEC73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1.9 [5.1]</w:t>
            </w:r>
          </w:p>
        </w:tc>
        <w:tc>
          <w:tcPr>
            <w:tcW w:w="1366" w:type="dxa"/>
            <w:vAlign w:val="bottom"/>
          </w:tcPr>
          <w:p w14:paraId="673001CA" w14:textId="070EEE3E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.7 [3.5]</w:t>
            </w:r>
          </w:p>
        </w:tc>
        <w:tc>
          <w:tcPr>
            <w:tcW w:w="1360" w:type="dxa"/>
            <w:vAlign w:val="bottom"/>
          </w:tcPr>
          <w:p w14:paraId="37C19F4A" w14:textId="62D67AAA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.2 [5.9]</w:t>
            </w:r>
          </w:p>
        </w:tc>
        <w:tc>
          <w:tcPr>
            <w:tcW w:w="897" w:type="dxa"/>
            <w:vAlign w:val="bottom"/>
          </w:tcPr>
          <w:p w14:paraId="1A08ABDB" w14:textId="592CCA29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9B5BF75" w14:textId="26547125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2C7ECF9C" w14:textId="108561A6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7" w:type="dxa"/>
            <w:vAlign w:val="bottom"/>
          </w:tcPr>
          <w:p w14:paraId="17EF60ED" w14:textId="67FFE289" w:rsidR="001F4F28" w:rsidRPr="00B32BF9" w:rsidRDefault="001F4F28" w:rsidP="001F4F28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556621FD" w14:textId="5EA29BAD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98" w:type="dxa"/>
            <w:vAlign w:val="bottom"/>
          </w:tcPr>
          <w:p w14:paraId="4A32C219" w14:textId="1F3B29FF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51" w:type="dxa"/>
            <w:vAlign w:val="bottom"/>
          </w:tcPr>
          <w:p w14:paraId="184D1519" w14:textId="3BC6CF90" w:rsidR="001F4F28" w:rsidRDefault="001F4F28" w:rsidP="001F4F28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</w:tbl>
    <w:p w14:paraId="340365E5" w14:textId="77777777" w:rsidR="00282FF9" w:rsidRDefault="00282FF9" w:rsidP="007B5668"/>
    <w:p w14:paraId="34A91F3E" w14:textId="6AEDDD5F" w:rsidR="00A1457E" w:rsidRDefault="00A1457E" w:rsidP="00A1457E">
      <w:r w:rsidRPr="00E93A65">
        <w:rPr>
          <w:i/>
          <w:iCs/>
        </w:rPr>
        <w:t xml:space="preserve">KW stands for </w:t>
      </w:r>
      <w:proofErr w:type="spellStart"/>
      <w:r w:rsidRPr="00E93A65">
        <w:rPr>
          <w:i/>
          <w:iCs/>
        </w:rPr>
        <w:t>Kruskall</w:t>
      </w:r>
      <w:proofErr w:type="spellEnd"/>
      <w:r w:rsidRPr="00E93A65">
        <w:rPr>
          <w:i/>
          <w:iCs/>
        </w:rPr>
        <w:t>-Walis tests between clusters (performed for continuous features) and CHI2 stands for the Chi-square test performed between clusters for proportion features. Between clusters comp</w:t>
      </w:r>
      <w:r w:rsidR="001A3055" w:rsidRPr="00E93A65">
        <w:rPr>
          <w:i/>
          <w:iCs/>
        </w:rPr>
        <w:t>.</w:t>
      </w:r>
      <w:r w:rsidRPr="00E93A65">
        <w:rPr>
          <w:i/>
          <w:iCs/>
        </w:rPr>
        <w:t xml:space="preserve"> regroups the post-hoc tests (Wilcoxon or Chi2). Comp</w:t>
      </w:r>
      <w:r w:rsidR="001A3055" w:rsidRPr="00E93A65">
        <w:rPr>
          <w:i/>
          <w:iCs/>
        </w:rPr>
        <w:t>.</w:t>
      </w:r>
      <w:r w:rsidRPr="00E93A65">
        <w:rPr>
          <w:i/>
          <w:iCs/>
        </w:rPr>
        <w:t xml:space="preserve"> with Control Group shows the comparison between cluster and CG (Wilcoxon or Chi2).</w:t>
      </w:r>
    </w:p>
    <w:sectPr w:rsidR="00A1457E" w:rsidSect="001A70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571744" w14:textId="77777777" w:rsidR="00BB3434" w:rsidRDefault="00BB3434" w:rsidP="006F01D1">
      <w:pPr>
        <w:spacing w:after="0" w:line="240" w:lineRule="auto"/>
      </w:pPr>
      <w:r>
        <w:separator/>
      </w:r>
    </w:p>
  </w:endnote>
  <w:endnote w:type="continuationSeparator" w:id="0">
    <w:p w14:paraId="305FF1B9" w14:textId="77777777" w:rsidR="00BB3434" w:rsidRDefault="00BB3434" w:rsidP="006F0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CB1060" w14:textId="77777777" w:rsidR="00BB3434" w:rsidRDefault="00BB3434" w:rsidP="006F01D1">
      <w:pPr>
        <w:spacing w:after="0" w:line="240" w:lineRule="auto"/>
      </w:pPr>
      <w:r>
        <w:separator/>
      </w:r>
    </w:p>
  </w:footnote>
  <w:footnote w:type="continuationSeparator" w:id="0">
    <w:p w14:paraId="4989FCDF" w14:textId="77777777" w:rsidR="00BB3434" w:rsidRDefault="00BB3434" w:rsidP="006F0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tDC1NDQxNDS3MDVR0lEKTi0uzszPAykwrAUAiWsL0SwAAAA="/>
  </w:docVars>
  <w:rsids>
    <w:rsidRoot w:val="00B32BF9"/>
    <w:rsid w:val="000239B5"/>
    <w:rsid w:val="0009359C"/>
    <w:rsid w:val="000C2EA8"/>
    <w:rsid w:val="000E5E79"/>
    <w:rsid w:val="000F166D"/>
    <w:rsid w:val="001571DC"/>
    <w:rsid w:val="00163A80"/>
    <w:rsid w:val="001A3055"/>
    <w:rsid w:val="001A70EC"/>
    <w:rsid w:val="001D044D"/>
    <w:rsid w:val="001F08EC"/>
    <w:rsid w:val="001F3CBA"/>
    <w:rsid w:val="001F4F28"/>
    <w:rsid w:val="00200321"/>
    <w:rsid w:val="00205D26"/>
    <w:rsid w:val="00213573"/>
    <w:rsid w:val="002218F6"/>
    <w:rsid w:val="00234118"/>
    <w:rsid w:val="00237E56"/>
    <w:rsid w:val="00276075"/>
    <w:rsid w:val="00282FF9"/>
    <w:rsid w:val="00283623"/>
    <w:rsid w:val="003425A2"/>
    <w:rsid w:val="00342C74"/>
    <w:rsid w:val="00392F67"/>
    <w:rsid w:val="00393381"/>
    <w:rsid w:val="00397034"/>
    <w:rsid w:val="003A7BFA"/>
    <w:rsid w:val="003B71E3"/>
    <w:rsid w:val="003C3242"/>
    <w:rsid w:val="003C4DBB"/>
    <w:rsid w:val="004004F4"/>
    <w:rsid w:val="00404BD1"/>
    <w:rsid w:val="00437E74"/>
    <w:rsid w:val="00470B21"/>
    <w:rsid w:val="004830DC"/>
    <w:rsid w:val="004A5616"/>
    <w:rsid w:val="004B6719"/>
    <w:rsid w:val="004E3D09"/>
    <w:rsid w:val="00521F0A"/>
    <w:rsid w:val="00546B91"/>
    <w:rsid w:val="00552B1B"/>
    <w:rsid w:val="00561F0D"/>
    <w:rsid w:val="00582439"/>
    <w:rsid w:val="005B1FED"/>
    <w:rsid w:val="00621992"/>
    <w:rsid w:val="00642B32"/>
    <w:rsid w:val="00660201"/>
    <w:rsid w:val="00673D86"/>
    <w:rsid w:val="006A3F7D"/>
    <w:rsid w:val="006B1624"/>
    <w:rsid w:val="006F01D1"/>
    <w:rsid w:val="0071753A"/>
    <w:rsid w:val="0074453F"/>
    <w:rsid w:val="00745809"/>
    <w:rsid w:val="007521A5"/>
    <w:rsid w:val="00757863"/>
    <w:rsid w:val="007955CC"/>
    <w:rsid w:val="007B5668"/>
    <w:rsid w:val="008175D8"/>
    <w:rsid w:val="00830838"/>
    <w:rsid w:val="00846E4B"/>
    <w:rsid w:val="00875FCA"/>
    <w:rsid w:val="008D0A04"/>
    <w:rsid w:val="008D4BB5"/>
    <w:rsid w:val="008D6E4A"/>
    <w:rsid w:val="008F57DC"/>
    <w:rsid w:val="009226C2"/>
    <w:rsid w:val="00956118"/>
    <w:rsid w:val="00976076"/>
    <w:rsid w:val="00992057"/>
    <w:rsid w:val="00A1457E"/>
    <w:rsid w:val="00A2389E"/>
    <w:rsid w:val="00A476AF"/>
    <w:rsid w:val="00AD172B"/>
    <w:rsid w:val="00AE3844"/>
    <w:rsid w:val="00B050FA"/>
    <w:rsid w:val="00B32BF9"/>
    <w:rsid w:val="00B639CF"/>
    <w:rsid w:val="00B837B8"/>
    <w:rsid w:val="00B846AA"/>
    <w:rsid w:val="00BA0A0A"/>
    <w:rsid w:val="00BA49FF"/>
    <w:rsid w:val="00BB3434"/>
    <w:rsid w:val="00C151F3"/>
    <w:rsid w:val="00C1679B"/>
    <w:rsid w:val="00C34825"/>
    <w:rsid w:val="00C453FC"/>
    <w:rsid w:val="00C63371"/>
    <w:rsid w:val="00C82AE1"/>
    <w:rsid w:val="00C90A2D"/>
    <w:rsid w:val="00CC0630"/>
    <w:rsid w:val="00D011CF"/>
    <w:rsid w:val="00D62C17"/>
    <w:rsid w:val="00D66918"/>
    <w:rsid w:val="00D7232C"/>
    <w:rsid w:val="00D830E3"/>
    <w:rsid w:val="00DA76F9"/>
    <w:rsid w:val="00DC3BC7"/>
    <w:rsid w:val="00DE1D76"/>
    <w:rsid w:val="00E93A65"/>
    <w:rsid w:val="00EC025B"/>
    <w:rsid w:val="00ED586D"/>
    <w:rsid w:val="00F354B6"/>
    <w:rsid w:val="00F739FF"/>
    <w:rsid w:val="00F73E31"/>
    <w:rsid w:val="00F762EF"/>
    <w:rsid w:val="00F810CE"/>
    <w:rsid w:val="00F83302"/>
    <w:rsid w:val="00FB445C"/>
    <w:rsid w:val="00FB5EDC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B206"/>
  <w15:chartTrackingRefBased/>
  <w15:docId w15:val="{833232E5-D09A-4676-80EF-CB799EE9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32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F0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F01D1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F0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F01D1"/>
    <w:rPr>
      <w:lang w:val="en-GB"/>
    </w:rPr>
  </w:style>
  <w:style w:type="paragraph" w:styleId="Rvision">
    <w:name w:val="Revision"/>
    <w:hidden/>
    <w:uiPriority w:val="99"/>
    <w:semiHidden/>
    <w:rsid w:val="00DA76F9"/>
    <w:pPr>
      <w:spacing w:after="0" w:line="240" w:lineRule="auto"/>
    </w:pPr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836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36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83623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36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362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68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722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Gasparutto</dc:creator>
  <cp:keywords/>
  <dc:description/>
  <cp:lastModifiedBy>Xavier Gasparutto</cp:lastModifiedBy>
  <cp:revision>26</cp:revision>
  <dcterms:created xsi:type="dcterms:W3CDTF">2024-06-12T07:46:00Z</dcterms:created>
  <dcterms:modified xsi:type="dcterms:W3CDTF">2024-06-12T16:05:00Z</dcterms:modified>
</cp:coreProperties>
</file>